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D2D6B" w14:textId="508191AF" w:rsidR="00835FAC" w:rsidRPr="00BC45FD" w:rsidRDefault="00E4004E">
      <w:pPr>
        <w:pStyle w:val="Heading1"/>
        <w:rPr>
          <w:rFonts w:ascii="Times New Roman" w:hAnsi="Times New Roman" w:cs="Times New Roman"/>
          <w:sz w:val="20"/>
          <w:szCs w:val="20"/>
        </w:rPr>
      </w:pPr>
      <w:r w:rsidRPr="00BC45FD">
        <w:rPr>
          <w:rFonts w:ascii="Times New Roman" w:hAnsi="Times New Roman" w:cs="Times New Roman"/>
          <w:sz w:val="20"/>
          <w:szCs w:val="20"/>
        </w:rPr>
        <w:t xml:space="preserve">Table </w:t>
      </w:r>
      <w:r w:rsidR="00EC7B41">
        <w:rPr>
          <w:rFonts w:ascii="Times New Roman" w:hAnsi="Times New Roman" w:cs="Times New Roman"/>
          <w:sz w:val="20"/>
          <w:szCs w:val="20"/>
        </w:rPr>
        <w:t>S2</w:t>
      </w:r>
      <w:r w:rsidR="00A13EE1" w:rsidRPr="00BC45FD">
        <w:rPr>
          <w:rFonts w:ascii="Times New Roman" w:hAnsi="Times New Roman" w:cs="Times New Roman"/>
          <w:sz w:val="20"/>
          <w:szCs w:val="20"/>
        </w:rPr>
        <w:t xml:space="preserve">.  </w:t>
      </w:r>
      <w:r w:rsidRPr="00BC45FD">
        <w:rPr>
          <w:rFonts w:ascii="Times New Roman" w:hAnsi="Times New Roman" w:cs="Times New Roman"/>
          <w:sz w:val="20"/>
          <w:szCs w:val="20"/>
        </w:rPr>
        <w:t>Off-Label Drug Usage Catalog for Hemophilia Treatment</w:t>
      </w:r>
    </w:p>
    <w:p w14:paraId="5750AB56" w14:textId="77777777" w:rsidR="007B2FC8" w:rsidRPr="00BC45FD" w:rsidRDefault="007B2FC8" w:rsidP="007B2FC8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042" w:type="dxa"/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1134"/>
        <w:gridCol w:w="1276"/>
        <w:gridCol w:w="2597"/>
        <w:gridCol w:w="4207"/>
        <w:gridCol w:w="1418"/>
      </w:tblGrid>
      <w:tr w:rsidR="009C6078" w:rsidRPr="00BC45FD" w14:paraId="12BFF77F" w14:textId="77777777" w:rsidTr="00367880">
        <w:tc>
          <w:tcPr>
            <w:tcW w:w="1418" w:type="dxa"/>
          </w:tcPr>
          <w:p w14:paraId="01845497" w14:textId="77777777" w:rsidR="00835FAC" w:rsidRPr="00BC45FD" w:rsidRDefault="00E40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ic Name</w:t>
            </w:r>
          </w:p>
        </w:tc>
        <w:tc>
          <w:tcPr>
            <w:tcW w:w="992" w:type="dxa"/>
          </w:tcPr>
          <w:p w14:paraId="4CADDBED" w14:textId="77777777" w:rsidR="00835FAC" w:rsidRPr="00BC45FD" w:rsidRDefault="00E40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age Form</w:t>
            </w:r>
          </w:p>
        </w:tc>
        <w:tc>
          <w:tcPr>
            <w:tcW w:w="1134" w:type="dxa"/>
          </w:tcPr>
          <w:p w14:paraId="44DB0058" w14:textId="77777777" w:rsidR="00835FAC" w:rsidRPr="00BC45FD" w:rsidRDefault="00E40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-Label Type</w:t>
            </w:r>
          </w:p>
        </w:tc>
        <w:tc>
          <w:tcPr>
            <w:tcW w:w="1276" w:type="dxa"/>
          </w:tcPr>
          <w:p w14:paraId="20A90ED5" w14:textId="77777777" w:rsidR="00835FAC" w:rsidRPr="00BC45FD" w:rsidRDefault="00E40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ff-Label Content</w:t>
            </w:r>
          </w:p>
        </w:tc>
        <w:tc>
          <w:tcPr>
            <w:tcW w:w="2597" w:type="dxa"/>
          </w:tcPr>
          <w:p w14:paraId="10AAB336" w14:textId="77777777" w:rsidR="00835FAC" w:rsidRPr="00BC45FD" w:rsidRDefault="00E40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Usage</w:t>
            </w:r>
          </w:p>
        </w:tc>
        <w:tc>
          <w:tcPr>
            <w:tcW w:w="4207" w:type="dxa"/>
          </w:tcPr>
          <w:p w14:paraId="7FA9CA12" w14:textId="77777777" w:rsidR="00835FAC" w:rsidRPr="00BC45FD" w:rsidRDefault="00E40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 and References</w:t>
            </w:r>
          </w:p>
        </w:tc>
        <w:tc>
          <w:tcPr>
            <w:tcW w:w="1418" w:type="dxa"/>
          </w:tcPr>
          <w:p w14:paraId="2FBA223B" w14:textId="77777777" w:rsidR="00835FAC" w:rsidRPr="00BC45FD" w:rsidRDefault="00E4004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 Level</w:t>
            </w:r>
          </w:p>
        </w:tc>
      </w:tr>
      <w:tr w:rsidR="009C6078" w:rsidRPr="00BC45FD" w14:paraId="646AC49A" w14:textId="77777777" w:rsidTr="00367880">
        <w:tc>
          <w:tcPr>
            <w:tcW w:w="1418" w:type="dxa"/>
          </w:tcPr>
          <w:p w14:paraId="6986703E" w14:textId="4DB0ABE6" w:rsidR="00DF2164" w:rsidRPr="00BC45FD" w:rsidRDefault="00DF2164" w:rsidP="00DF2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>Human Coagulation Factor VIII</w:t>
            </w:r>
          </w:p>
        </w:tc>
        <w:tc>
          <w:tcPr>
            <w:tcW w:w="992" w:type="dxa"/>
          </w:tcPr>
          <w:p w14:paraId="658CE1B3" w14:textId="033F3044" w:rsidR="00DF2164" w:rsidRPr="00BC45FD" w:rsidRDefault="00DF2164" w:rsidP="00DF2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>Injection</w:t>
            </w:r>
          </w:p>
        </w:tc>
        <w:tc>
          <w:tcPr>
            <w:tcW w:w="1134" w:type="dxa"/>
          </w:tcPr>
          <w:p w14:paraId="2B82FB09" w14:textId="77777777" w:rsidR="00DF2164" w:rsidRPr="00BC45FD" w:rsidRDefault="00DF2164" w:rsidP="00DF2164">
            <w:pPr>
              <w:rPr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>Indication</w:t>
            </w:r>
          </w:p>
          <w:p w14:paraId="41535FC3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70D3A475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2E928A3B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5F044610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31DB9145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4E6DCA26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09162D69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43447A09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6EE95D1E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4A5FA83F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1B976FCF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3F9658FE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209F9514" w14:textId="77777777" w:rsidR="00BE69F5" w:rsidRPr="00BC45FD" w:rsidRDefault="00BE69F5" w:rsidP="00DF2164">
            <w:pPr>
              <w:rPr>
                <w:sz w:val="20"/>
                <w:szCs w:val="20"/>
              </w:rPr>
            </w:pPr>
          </w:p>
          <w:p w14:paraId="68BB6E6F" w14:textId="72931C8F" w:rsidR="006732F0" w:rsidRPr="00BC45FD" w:rsidRDefault="00BE69F5" w:rsidP="00DF2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Dosage and </w:t>
            </w:r>
            <w:proofErr w:type="spellStart"/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Administr</w:t>
            </w:r>
            <w:r w:rsidR="003678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1276" w:type="dxa"/>
          </w:tcPr>
          <w:p w14:paraId="7CE71221" w14:textId="77777777" w:rsidR="00DF2164" w:rsidRPr="00BC45FD" w:rsidRDefault="00DF2164" w:rsidP="00DF2164">
            <w:pPr>
              <w:rPr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lastRenderedPageBreak/>
              <w:t>FVIII inhibitors immune tolerance therapy (ITI therapy)</w:t>
            </w:r>
          </w:p>
          <w:p w14:paraId="31B23BC2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4DFB50B7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67C8363A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3C4CD045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238C9F95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08067337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690A2299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1C585402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0139C469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10095681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7988936E" w14:textId="29705907" w:rsidR="00F66222" w:rsidRPr="00BC45FD" w:rsidRDefault="00F66222" w:rsidP="00DF2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ostatic treatment for low-titer FVIII inhibitors (congenital and acquired hemophilia): Weight (kg) × 80 × [(1 - Hct) × inhibitor titer (BU)] + 50 IU/kg</w:t>
            </w:r>
          </w:p>
        </w:tc>
        <w:tc>
          <w:tcPr>
            <w:tcW w:w="2597" w:type="dxa"/>
          </w:tcPr>
          <w:p w14:paraId="7A2DC867" w14:textId="77777777" w:rsidR="0088245D" w:rsidRPr="00EC7B41" w:rsidRDefault="00DF2164" w:rsidP="00DF2164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b/>
                <w:bCs/>
                <w:color w:val="000000" w:themeColor="text1"/>
                <w:sz w:val="20"/>
                <w:szCs w:val="20"/>
              </w:rPr>
              <w:lastRenderedPageBreak/>
              <w:t>Bonn Scheme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: Start with FVIII dose of 100 IU/kg every 12 hours, increase to 150 IU/kg every 12 hours once FVIII activity starts to recover, continue until inhibitor is resolved. </w:t>
            </w:r>
          </w:p>
          <w:p w14:paraId="0B2E242E" w14:textId="77777777" w:rsidR="00DF2164" w:rsidRPr="00EC7B41" w:rsidRDefault="00DF2164" w:rsidP="00DF2164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b/>
                <w:bCs/>
                <w:color w:val="000000" w:themeColor="text1"/>
                <w:sz w:val="20"/>
                <w:szCs w:val="20"/>
              </w:rPr>
              <w:t>Van Creveld Scheme</w:t>
            </w:r>
            <w:r w:rsidRPr="00EC7B41">
              <w:rPr>
                <w:color w:val="000000" w:themeColor="text1"/>
                <w:sz w:val="20"/>
                <w:szCs w:val="20"/>
              </w:rPr>
              <w:t>: FVIII 25-50 IU/kg every other day</w:t>
            </w:r>
            <w:r w:rsidR="00D244A0" w:rsidRPr="00EC7B41">
              <w:rPr>
                <w:color w:val="000000" w:themeColor="text1"/>
                <w:sz w:val="20"/>
                <w:szCs w:val="20"/>
              </w:rPr>
              <w:t>. Gradually reduce the dosage based on the decrease in inhibitor titer and the recovery of FVIII activity</w:t>
            </w:r>
          </w:p>
          <w:p w14:paraId="0BC773AD" w14:textId="77777777" w:rsidR="00F66222" w:rsidRPr="00EC7B41" w:rsidRDefault="00F66222" w:rsidP="00DF2164">
            <w:pPr>
              <w:rPr>
                <w:color w:val="000000" w:themeColor="text1"/>
                <w:sz w:val="20"/>
                <w:szCs w:val="20"/>
              </w:rPr>
            </w:pPr>
          </w:p>
          <w:p w14:paraId="00C6484D" w14:textId="77777777" w:rsidR="00F66222" w:rsidRPr="00EC7B41" w:rsidRDefault="00F66222" w:rsidP="00DF2164">
            <w:pPr>
              <w:rPr>
                <w:color w:val="000000" w:themeColor="text1"/>
                <w:sz w:val="20"/>
                <w:szCs w:val="20"/>
              </w:rPr>
            </w:pPr>
          </w:p>
          <w:p w14:paraId="4423EF31" w14:textId="77777777" w:rsidR="00F66222" w:rsidRPr="00EC7B41" w:rsidRDefault="00F66222" w:rsidP="00DF2164">
            <w:pPr>
              <w:rPr>
                <w:color w:val="000000" w:themeColor="text1"/>
                <w:sz w:val="20"/>
                <w:szCs w:val="20"/>
              </w:rPr>
            </w:pPr>
          </w:p>
          <w:p w14:paraId="472ED2FC" w14:textId="10BB9D60" w:rsidR="00F66222" w:rsidRPr="00EC7B41" w:rsidRDefault="00F66222" w:rsidP="00DF2164">
            <w:pPr>
              <w:rPr>
                <w:color w:val="000000" w:themeColor="text1"/>
                <w:sz w:val="20"/>
                <w:szCs w:val="20"/>
              </w:rPr>
            </w:pPr>
          </w:p>
          <w:p w14:paraId="0891366F" w14:textId="77777777" w:rsidR="00367880" w:rsidRPr="00EC7B41" w:rsidRDefault="00367880" w:rsidP="00DF2164">
            <w:pPr>
              <w:rPr>
                <w:color w:val="000000" w:themeColor="text1"/>
                <w:sz w:val="20"/>
                <w:szCs w:val="20"/>
              </w:rPr>
            </w:pPr>
          </w:p>
          <w:p w14:paraId="078CCD83" w14:textId="527EADE1" w:rsidR="00F66222" w:rsidRPr="00EC7B41" w:rsidRDefault="00F66222" w:rsidP="00DF21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he dosage algorithm for neutralizing inhibitors with FVIII is as follows: Weight (kg) × 80 × [(1 - Hct) × inhibitor titer (BU)]. On this basis, an additional 50 IU/kg of FVIII is required.</w:t>
            </w:r>
          </w:p>
        </w:tc>
        <w:tc>
          <w:tcPr>
            <w:tcW w:w="4207" w:type="dxa"/>
          </w:tcPr>
          <w:p w14:paraId="38C7D7C6" w14:textId="7FB174A8" w:rsidR="00DF17E6" w:rsidRPr="00EC7B41" w:rsidRDefault="00DF2164" w:rsidP="006F4BD4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>WFH Guidelines for the Management of Hemophilia, 3rd edition.</w:t>
            </w:r>
            <w:r w:rsidR="00DF17E6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8610FB9" w14:textId="710B1736" w:rsidR="00DF17E6" w:rsidRPr="00EC7B41" w:rsidRDefault="00DF2164" w:rsidP="006F4BD4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Chinese Hemophilia Management Guidelines (2021)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5E2A71FB" w14:textId="470E2AC1" w:rsidR="00DF2164" w:rsidRPr="00EC7B41" w:rsidRDefault="00DF2164" w:rsidP="006F4BD4">
            <w:pPr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Chinese Guidelines for Hemophilia Treatment (2020).</w:t>
            </w:r>
            <w:r w:rsidR="006F0FF6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</w:t>
            </w:r>
            <w:r w:rsidR="004F14EB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3CDCF96B" w14:textId="66272948" w:rsidR="00F66222" w:rsidRPr="00EC7B41" w:rsidRDefault="003B0D65" w:rsidP="006F4BD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ese Guidelines for Diagnosis and Treatment of Factor VIII/IX Inhibitors (2018)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94D502F" w14:textId="1A9E3B37" w:rsidR="00F66222" w:rsidRPr="00EC7B41" w:rsidRDefault="00F66222" w:rsidP="00F66222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WFH Guidelines for the Management of Hemophilia, 3rd edition.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1609DA64" w14:textId="10A5A24C" w:rsidR="00F66222" w:rsidRPr="00EC7B41" w:rsidRDefault="00F66222" w:rsidP="00F66222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Chinese Hemophilia Management Guidelines (2021)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3FB4D974" w14:textId="73D481BE" w:rsidR="00DF17E6" w:rsidRPr="00EC7B41" w:rsidRDefault="00F66222" w:rsidP="00F6622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 xml:space="preserve">Chinese Guidelines for Hemophilia Treatment (2020).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18" w:type="dxa"/>
          </w:tcPr>
          <w:p w14:paraId="6CAA5C6B" w14:textId="77777777" w:rsidR="00DF2164" w:rsidRPr="00BC45FD" w:rsidRDefault="00DF2164" w:rsidP="00DF2164">
            <w:pPr>
              <w:rPr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lastRenderedPageBreak/>
              <w:t>Not listed</w:t>
            </w:r>
            <w:r w:rsidR="00EB20BC" w:rsidRPr="00BC45FD">
              <w:rPr>
                <w:sz w:val="20"/>
                <w:szCs w:val="20"/>
              </w:rPr>
              <w:t xml:space="preserve"> in </w:t>
            </w:r>
            <w:r w:rsidR="0080071C" w:rsidRPr="00BC45FD">
              <w:rPr>
                <w:sz w:val="20"/>
                <w:szCs w:val="20"/>
              </w:rPr>
              <w:t>Micromedex</w:t>
            </w:r>
          </w:p>
          <w:p w14:paraId="7BD7774E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32AE9C92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3664BAA5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622E10CB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72CB36D8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28436CC5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37082757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1C1317FD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4DAD69A7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703CB000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1A8C0AD4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49415958" w14:textId="77777777" w:rsidR="00F66222" w:rsidRPr="00BC45FD" w:rsidRDefault="00F66222" w:rsidP="00DF2164">
            <w:pPr>
              <w:rPr>
                <w:sz w:val="20"/>
                <w:szCs w:val="20"/>
              </w:rPr>
            </w:pPr>
          </w:p>
          <w:p w14:paraId="18072031" w14:textId="3E52146A" w:rsidR="00F66222" w:rsidRPr="00BC45FD" w:rsidRDefault="00F66222" w:rsidP="00DF21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listed in Micromedex</w:t>
            </w:r>
          </w:p>
        </w:tc>
      </w:tr>
      <w:tr w:rsidR="009C6078" w:rsidRPr="00BC45FD" w14:paraId="224018F3" w14:textId="77777777" w:rsidTr="00367880">
        <w:tc>
          <w:tcPr>
            <w:tcW w:w="1418" w:type="dxa"/>
          </w:tcPr>
          <w:p w14:paraId="6F0528C0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ombinant Human Factor VIII</w:t>
            </w:r>
          </w:p>
        </w:tc>
        <w:tc>
          <w:tcPr>
            <w:tcW w:w="992" w:type="dxa"/>
          </w:tcPr>
          <w:p w14:paraId="33F941AA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134" w:type="dxa"/>
          </w:tcPr>
          <w:p w14:paraId="28AA0EB3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Indication</w:t>
            </w:r>
          </w:p>
          <w:p w14:paraId="45E10881" w14:textId="77777777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B3E405" w14:textId="77777777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368507" w14:textId="77777777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95AFF" w14:textId="77777777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A6EE2C" w14:textId="77777777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AC711C" w14:textId="77777777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FE3A9C" w14:textId="77777777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E57D3B" w14:textId="45E1E989" w:rsidR="00DA2294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902DE" w14:textId="77777777" w:rsidR="00367880" w:rsidRPr="00BC45FD" w:rsidRDefault="003678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58F098" w14:textId="6D99AD3C" w:rsidR="00DA2294" w:rsidRPr="00BC45FD" w:rsidRDefault="00DA2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sage and Administration</w:t>
            </w:r>
          </w:p>
        </w:tc>
        <w:tc>
          <w:tcPr>
            <w:tcW w:w="1276" w:type="dxa"/>
          </w:tcPr>
          <w:p w14:paraId="227F20F7" w14:textId="77777777" w:rsidR="00835FAC" w:rsidRPr="00BC45FD" w:rsidRDefault="00C83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VIII inhibitors immune tolerance therapy (ITI therapy)</w:t>
            </w:r>
          </w:p>
          <w:p w14:paraId="2E7655A6" w14:textId="77777777" w:rsidR="00134CFF" w:rsidRPr="00BC45FD" w:rsidRDefault="0013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37B9D" w14:textId="77777777" w:rsidR="00134CFF" w:rsidRPr="00BC45FD" w:rsidRDefault="0013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F5385" w14:textId="77777777" w:rsidR="00134CFF" w:rsidRPr="00BC45FD" w:rsidRDefault="0013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CE311D" w14:textId="77777777" w:rsidR="00134CFF" w:rsidRPr="00BC45FD" w:rsidRDefault="0013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1F4586" w14:textId="77777777" w:rsidR="00134CFF" w:rsidRPr="00BC45FD" w:rsidRDefault="0013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5004C7" w14:textId="77777777" w:rsidR="00134CFF" w:rsidRPr="00BC45FD" w:rsidRDefault="00134CF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12EF40" w14:textId="0E309A4D" w:rsidR="00134CFF" w:rsidRPr="00BC45FD" w:rsidRDefault="00134C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mostatic treatment for low-titer FVIII inhibitors (congenital and acquired hemophilia): Weight (kg) × 80 × [(1 - Hct) × inhibitor titer (BU)] + 50 IU/kg</w:t>
            </w:r>
          </w:p>
        </w:tc>
        <w:tc>
          <w:tcPr>
            <w:tcW w:w="2597" w:type="dxa"/>
          </w:tcPr>
          <w:p w14:paraId="2AAA106E" w14:textId="77777777" w:rsidR="00C819F3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Bonn protocol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Start with FVIII 100 IU/kg every 12 hours, once FVIII activity begins to recover, increase to 150 IU/kg every 12 hours until the inhibitor is eradicated; </w:t>
            </w:r>
          </w:p>
          <w:p w14:paraId="75AB781E" w14:textId="79CE8D07" w:rsidR="00835FAC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n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C7B4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reveld scheme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 FVIII 25-50 IU/kg every </w:t>
            </w:r>
            <w:r w:rsidR="00D53692" w:rsidRPr="00EC7B4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lang w:eastAsia="zh-CN"/>
              </w:rPr>
              <w:t>other</w:t>
            </w:r>
            <w:r w:rsidR="00D53692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, adjust dosage based on inhibitor t</w:t>
            </w:r>
            <w:r w:rsidR="00B946BE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er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crease and FVIII activity recovery.</w:t>
            </w:r>
          </w:p>
          <w:p w14:paraId="092F1846" w14:textId="77777777" w:rsidR="00A63031" w:rsidRPr="00EC7B41" w:rsidRDefault="00A630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93934B" w14:textId="77777777" w:rsidR="00A63031" w:rsidRPr="00EC7B41" w:rsidRDefault="00A630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0716A28" w14:textId="5A07903A" w:rsidR="00A63031" w:rsidRPr="00EC7B41" w:rsidRDefault="00A6303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he dosage algorithm for neutralizing inhibitors with FVIII is as follows: Weight (kg) × 80 × [(1 - Hct) × inhibitor titer (BU)]. On this basis, an additional 50 IU/kg of FVIII is required.</w:t>
            </w:r>
          </w:p>
        </w:tc>
        <w:tc>
          <w:tcPr>
            <w:tcW w:w="4207" w:type="dxa"/>
          </w:tcPr>
          <w:p w14:paraId="0EDCEC9B" w14:textId="4C45236A" w:rsidR="00B946BE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WFH Guidelines for the Management of Hemophilia 3rd edition,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558F6CDF" w14:textId="400E7D16" w:rsidR="00F97163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 Guidelines for Hemophilia Management (2021)</w:t>
            </w:r>
            <w:r w:rsidR="00F97163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2389D2D3" w14:textId="318F6AB8" w:rsidR="00F97163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 Guidelines for Hemophilia Treatment (2020)</w:t>
            </w:r>
            <w:r w:rsidR="00F97163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3FBAC6BA" w14:textId="54210D16" w:rsidR="00835FAC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 Guidelines for Diagnosis and Treatment of Factor VIII/IX Inhibitors (2018)</w:t>
            </w:r>
            <w:r w:rsidR="00F97163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312D2F8" w14:textId="0B18322A" w:rsidR="008F4D84" w:rsidRPr="00EC7B41" w:rsidRDefault="008F4D84" w:rsidP="008F4D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FH Guidelines for the Management of Hemophilia, 3rd edition.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 xml:space="preserve"> 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  <w:p w14:paraId="44344504" w14:textId="14850653" w:rsidR="008F4D84" w:rsidRPr="00EC7B41" w:rsidRDefault="008F4D84" w:rsidP="008F4D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ese Hemophilia Management Guidelines (2021)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24488AE3" w14:textId="599522ED" w:rsidR="008F4D84" w:rsidRPr="00EC7B41" w:rsidRDefault="008F4D84" w:rsidP="008F4D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ese Guidelines for Hemophilia Treatment (2020).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3A023668" w14:textId="17DC1014" w:rsidR="008F4D84" w:rsidRPr="00EC7B41" w:rsidRDefault="008F4D84" w:rsidP="008F4D8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ese Guidelines for Diagnosis and Treatment of Factor VIII/IX Inhibitors (2018)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AEC8566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listed in Micromedex</w:t>
            </w:r>
          </w:p>
          <w:p w14:paraId="707DF14F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D411BC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F1D9A9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988D8C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4F9E26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C1E5C1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2A850F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A18B4" w14:textId="7777777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EDFE44" w14:textId="668495F7" w:rsidR="008F4D84" w:rsidRPr="00BC45FD" w:rsidRDefault="008F4D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listed in Micromedex</w:t>
            </w:r>
          </w:p>
        </w:tc>
      </w:tr>
      <w:tr w:rsidR="009C6078" w:rsidRPr="00BC45FD" w14:paraId="0E6BD504" w14:textId="77777777" w:rsidTr="00367880">
        <w:tc>
          <w:tcPr>
            <w:tcW w:w="1418" w:type="dxa"/>
          </w:tcPr>
          <w:p w14:paraId="1009D622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man Prothrombin Complex</w:t>
            </w:r>
          </w:p>
        </w:tc>
        <w:tc>
          <w:tcPr>
            <w:tcW w:w="992" w:type="dxa"/>
          </w:tcPr>
          <w:p w14:paraId="64689524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134" w:type="dxa"/>
          </w:tcPr>
          <w:p w14:paraId="1B2E6829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Indication and Dosage</w:t>
            </w:r>
          </w:p>
        </w:tc>
        <w:tc>
          <w:tcPr>
            <w:tcW w:w="1276" w:type="dxa"/>
          </w:tcPr>
          <w:p w14:paraId="5E5EBDD1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Treatment of bleeding in acquired FVIII inhibitor states via bypass pathway: 50-75 IU/kg</w:t>
            </w:r>
          </w:p>
        </w:tc>
        <w:tc>
          <w:tcPr>
            <w:tcW w:w="2597" w:type="dxa"/>
          </w:tcPr>
          <w:p w14:paraId="73A4DB5B" w14:textId="77777777" w:rsidR="00835FAC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 general joint bleeds, dose can be 50-75 IU/kg per occasion, increase to 100 IU/kg for severe or life-threatening bleeds, but not exceeding 150 IU/kg in 24 hours.</w:t>
            </w:r>
          </w:p>
        </w:tc>
        <w:tc>
          <w:tcPr>
            <w:tcW w:w="4207" w:type="dxa"/>
          </w:tcPr>
          <w:p w14:paraId="65EB3327" w14:textId="7A4FBF8B" w:rsidR="00CE7D14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 Guidelines for Hemophilia Management (2021)</w:t>
            </w:r>
            <w:r w:rsidR="00CE7D14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1680297F" w14:textId="52721B43" w:rsidR="00835FAC" w:rsidRPr="00EC7B41" w:rsidRDefault="00E4004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 Guidelines for Diagnosis and Treatment of Acquired Hemophilia A (2021)</w:t>
            </w:r>
            <w:r w:rsidR="00EB5D75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4DC4B54B" w14:textId="77777777" w:rsidR="00835FAC" w:rsidRPr="00BC45FD" w:rsidRDefault="00E400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Not listed in Micromedex</w:t>
            </w:r>
          </w:p>
        </w:tc>
      </w:tr>
      <w:tr w:rsidR="009C6078" w:rsidRPr="00BC45FD" w14:paraId="73B98F71" w14:textId="77777777" w:rsidTr="00367880">
        <w:tc>
          <w:tcPr>
            <w:tcW w:w="1418" w:type="dxa"/>
          </w:tcPr>
          <w:p w14:paraId="329CB486" w14:textId="77777777" w:rsidR="00EB5D75" w:rsidRPr="00BC45FD" w:rsidRDefault="00EB5D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C65691" w14:textId="77777777" w:rsidR="00EB5D75" w:rsidRPr="00BC45FD" w:rsidRDefault="00EB5D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F3C302" w14:textId="77777777" w:rsidR="00EB5D75" w:rsidRPr="00BC45FD" w:rsidRDefault="00EB5D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8CDE66" w14:textId="77777777" w:rsidR="00EB5D75" w:rsidRPr="00BC45FD" w:rsidRDefault="00EB5D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</w:tcPr>
          <w:p w14:paraId="7C3CAB25" w14:textId="77777777" w:rsidR="00EB5D75" w:rsidRPr="00EC7B41" w:rsidRDefault="00EB5D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</w:tcPr>
          <w:p w14:paraId="3E7E9E35" w14:textId="77777777" w:rsidR="00EB5D75" w:rsidRPr="00EC7B41" w:rsidRDefault="00EB5D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A882329" w14:textId="77777777" w:rsidR="00EB5D75" w:rsidRPr="00BC45FD" w:rsidRDefault="00EB5D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78" w:rsidRPr="00BC45FD" w14:paraId="754EF89D" w14:textId="77777777" w:rsidTr="00367880">
        <w:tc>
          <w:tcPr>
            <w:tcW w:w="1418" w:type="dxa"/>
            <w:shd w:val="clear" w:color="auto" w:fill="FFFFFF"/>
          </w:tcPr>
          <w:p w14:paraId="336D1575" w14:textId="77777777" w:rsidR="00064F05" w:rsidRPr="00064F05" w:rsidRDefault="00064F05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64F05">
              <w:rPr>
                <w:rFonts w:ascii="Times New Roman" w:hAnsi="Times New Roman" w:cs="Times New Roman"/>
                <w:sz w:val="20"/>
                <w:szCs w:val="20"/>
              </w:rPr>
              <w:t>Emicizumab</w:t>
            </w:r>
            <w:proofErr w:type="spellEnd"/>
          </w:p>
        </w:tc>
        <w:tc>
          <w:tcPr>
            <w:tcW w:w="992" w:type="dxa"/>
            <w:shd w:val="clear" w:color="auto" w:fill="FFFFFF"/>
          </w:tcPr>
          <w:p w14:paraId="7ADD05F6" w14:textId="77777777" w:rsidR="00064F05" w:rsidRPr="00064F05" w:rsidRDefault="00064F05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F05">
              <w:rPr>
                <w:rFonts w:ascii="Times New Roman" w:hAnsi="Times New Roman" w:cs="Times New Roman"/>
                <w:sz w:val="20"/>
                <w:szCs w:val="20"/>
              </w:rPr>
              <w:t>Injection</w:t>
            </w:r>
          </w:p>
        </w:tc>
        <w:tc>
          <w:tcPr>
            <w:tcW w:w="1134" w:type="dxa"/>
            <w:shd w:val="clear" w:color="auto" w:fill="FFFFFF"/>
          </w:tcPr>
          <w:p w14:paraId="0C3AB41E" w14:textId="77777777" w:rsidR="00064F05" w:rsidRPr="00064F05" w:rsidRDefault="00064F05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F05">
              <w:rPr>
                <w:rFonts w:ascii="Times New Roman" w:hAnsi="Times New Roman" w:cs="Times New Roman"/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431C9F37" w14:textId="77777777" w:rsidR="00064F05" w:rsidRPr="00064F05" w:rsidRDefault="00064F05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4F05">
              <w:rPr>
                <w:rFonts w:ascii="Times New Roman" w:hAnsi="Times New Roman" w:cs="Times New Roman"/>
                <w:sz w:val="20"/>
                <w:szCs w:val="20"/>
              </w:rPr>
              <w:t xml:space="preserve">Routine prophylactic treatment for A-type hemophilia </w:t>
            </w:r>
            <w:r w:rsidRPr="00064F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s without FVIII inhibitors, adults and children</w:t>
            </w:r>
          </w:p>
        </w:tc>
        <w:tc>
          <w:tcPr>
            <w:tcW w:w="2597" w:type="dxa"/>
            <w:shd w:val="clear" w:color="auto" w:fill="FFFFFF"/>
          </w:tcPr>
          <w:p w14:paraId="3C14E349" w14:textId="77777777" w:rsidR="00064F05" w:rsidRPr="00EC7B41" w:rsidRDefault="00064F05" w:rsidP="00064F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irst 4 Weeks: 3 mg/kg weekly; After Week 4: 1.5 mg/kg weekly, or 3 mg/kg every two weeks, or 6 mg/kg every four weeks</w:t>
            </w:r>
          </w:p>
        </w:tc>
        <w:tc>
          <w:tcPr>
            <w:tcW w:w="4207" w:type="dxa"/>
            <w:shd w:val="clear" w:color="auto" w:fill="FFFFFF"/>
          </w:tcPr>
          <w:p w14:paraId="08604D5A" w14:textId="0DEFCD5F" w:rsidR="00064F05" w:rsidRPr="00EC7B41" w:rsidRDefault="00064F05" w:rsidP="00064F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DA approved</w:t>
            </w:r>
            <w:r w:rsidR="00165961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1512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E1512B" w:rsidRPr="00EC7B4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Product Information: HEMLIBRA(R) subcutaneous injection, </w:t>
            </w:r>
            <w:proofErr w:type="spellStart"/>
            <w:r w:rsidR="00E1512B" w:rsidRPr="00EC7B4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icizumab-kxwh</w:t>
            </w:r>
            <w:proofErr w:type="spellEnd"/>
            <w:r w:rsidR="00E1512B" w:rsidRPr="00EC7B4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subcutaneous injection, 2021</w:t>
            </w:r>
            <w:r w:rsidR="00E1512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2B929EF8" w14:textId="65970897" w:rsidR="00D57758" w:rsidRPr="00BC45FD" w:rsidRDefault="00E11A73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Effecti</w:t>
            </w:r>
            <w:r w:rsidR="00693AB1" w:rsidRPr="00BC45FD">
              <w:rPr>
                <w:rFonts w:ascii="Times New Roman" w:hAnsi="Times New Roman" w:cs="Times New Roman"/>
                <w:sz w:val="20"/>
                <w:szCs w:val="20"/>
              </w:rPr>
              <w:t xml:space="preserve">veness </w:t>
            </w:r>
            <w:r w:rsidR="00064F05" w:rsidRPr="00064F05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proofErr w:type="spellStart"/>
            <w:r w:rsidR="00064F05" w:rsidRPr="00064F05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="00064F05" w:rsidRPr="00064F0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F73C81" w:rsidRPr="00BC45FD">
              <w:rPr>
                <w:rFonts w:ascii="Times New Roman" w:hAnsi="Times New Roman" w:cs="Times New Roman"/>
                <w:sz w:val="20"/>
                <w:szCs w:val="20"/>
              </w:rPr>
              <w:t>Recommendation</w:t>
            </w:r>
            <w:r w:rsidR="00D57758" w:rsidRPr="00BC45FD">
              <w:rPr>
                <w:rFonts w:ascii="Times New Roman" w:hAnsi="Times New Roman" w:cs="Times New Roman"/>
                <w:sz w:val="20"/>
                <w:szCs w:val="20"/>
              </w:rPr>
              <w:t xml:space="preserve"> Class </w:t>
            </w:r>
            <w:proofErr w:type="spellStart"/>
            <w:r w:rsidR="00D57758" w:rsidRPr="00BC45FD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  <w:p w14:paraId="71842366" w14:textId="6040517D" w:rsidR="00064F05" w:rsidRPr="00064F05" w:rsidRDefault="00D57758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vidence </w:t>
            </w:r>
            <w:r w:rsidR="00064F05" w:rsidRPr="00064F05">
              <w:rPr>
                <w:rFonts w:ascii="Times New Roman" w:hAnsi="Times New Roman" w:cs="Times New Roman"/>
                <w:sz w:val="20"/>
                <w:szCs w:val="20"/>
              </w:rPr>
              <w:t>Category B</w:t>
            </w:r>
          </w:p>
        </w:tc>
      </w:tr>
      <w:tr w:rsidR="009C6078" w:rsidRPr="00BC45FD" w14:paraId="544C70AA" w14:textId="77777777" w:rsidTr="00367880">
        <w:tc>
          <w:tcPr>
            <w:tcW w:w="1418" w:type="dxa"/>
            <w:shd w:val="clear" w:color="auto" w:fill="FFFFFF"/>
          </w:tcPr>
          <w:p w14:paraId="201FBCB4" w14:textId="77777777" w:rsidR="00D57758" w:rsidRPr="00BC45FD" w:rsidRDefault="00D57758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C970A06" w14:textId="77777777" w:rsidR="00D57758" w:rsidRPr="00BC45FD" w:rsidRDefault="00D57758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496870B4" w14:textId="77777777" w:rsidR="00D57758" w:rsidRPr="00BC45FD" w:rsidRDefault="00D57758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6B89237" w14:textId="77777777" w:rsidR="00D57758" w:rsidRPr="00BC45FD" w:rsidRDefault="00D57758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31CE263E" w14:textId="77777777" w:rsidR="00D57758" w:rsidRPr="00EC7B41" w:rsidRDefault="00D57758" w:rsidP="00064F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4C9DDF55" w14:textId="77777777" w:rsidR="00D57758" w:rsidRPr="00EC7B41" w:rsidRDefault="00D57758" w:rsidP="00064F0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F8D8C4E" w14:textId="77777777" w:rsidR="00D57758" w:rsidRPr="00BC45FD" w:rsidRDefault="00D57758" w:rsidP="00064F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C6078" w:rsidRPr="00BC45FD" w14:paraId="35401753" w14:textId="77777777" w:rsidTr="00367880">
        <w:tc>
          <w:tcPr>
            <w:tcW w:w="1418" w:type="dxa"/>
            <w:shd w:val="clear" w:color="auto" w:fill="FFFFFF"/>
          </w:tcPr>
          <w:p w14:paraId="774A08E5" w14:textId="77777777" w:rsidR="006552A6" w:rsidRPr="006552A6" w:rsidRDefault="006552A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2A6">
              <w:rPr>
                <w:rFonts w:ascii="Times New Roman" w:hAnsi="Times New Roman" w:cs="Times New Roman"/>
                <w:sz w:val="20"/>
                <w:szCs w:val="20"/>
              </w:rPr>
              <w:t>Tranexamic Acid</w:t>
            </w:r>
          </w:p>
        </w:tc>
        <w:tc>
          <w:tcPr>
            <w:tcW w:w="992" w:type="dxa"/>
            <w:shd w:val="clear" w:color="auto" w:fill="FFFFFF"/>
          </w:tcPr>
          <w:p w14:paraId="1665C8DD" w14:textId="77777777" w:rsidR="006552A6" w:rsidRPr="00BC45FD" w:rsidRDefault="006552A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2A6">
              <w:rPr>
                <w:rFonts w:ascii="Times New Roman" w:hAnsi="Times New Roman" w:cs="Times New Roman"/>
                <w:sz w:val="20"/>
                <w:szCs w:val="20"/>
              </w:rPr>
              <w:t>Injection/Tablet</w:t>
            </w:r>
          </w:p>
          <w:p w14:paraId="3D0D60FE" w14:textId="77777777" w:rsidR="00972396" w:rsidRPr="00BC45FD" w:rsidRDefault="0097239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95E442" w14:textId="77777777" w:rsidR="00972396" w:rsidRPr="00BC45FD" w:rsidRDefault="0097239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129087" w14:textId="77777777" w:rsidR="00972396" w:rsidRPr="00BC45FD" w:rsidRDefault="0097239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A2B24" w14:textId="77777777" w:rsidR="00972396" w:rsidRPr="00BC45FD" w:rsidRDefault="0097239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F96C90" w14:textId="0231679D" w:rsidR="00972396" w:rsidRDefault="0097239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60921B" w14:textId="77777777" w:rsidR="00367880" w:rsidRPr="00BC45FD" w:rsidRDefault="00367880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41F2B" w14:textId="76A62F71" w:rsidR="00972396" w:rsidRPr="006552A6" w:rsidRDefault="00A60961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Tablet</w:t>
            </w:r>
          </w:p>
        </w:tc>
        <w:tc>
          <w:tcPr>
            <w:tcW w:w="1134" w:type="dxa"/>
            <w:shd w:val="clear" w:color="auto" w:fill="FFFFFF"/>
          </w:tcPr>
          <w:p w14:paraId="522257FA" w14:textId="77777777" w:rsidR="006552A6" w:rsidRPr="00BC45FD" w:rsidRDefault="006552A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2A6">
              <w:rPr>
                <w:rFonts w:ascii="Times New Roman" w:hAnsi="Times New Roman" w:cs="Times New Roman"/>
                <w:sz w:val="20"/>
                <w:szCs w:val="20"/>
              </w:rPr>
              <w:t>Indication</w:t>
            </w:r>
          </w:p>
          <w:p w14:paraId="33A12E07" w14:textId="77777777" w:rsidR="00A60961" w:rsidRPr="00BC45FD" w:rsidRDefault="00A60961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8DBE49" w14:textId="77777777" w:rsidR="00A60961" w:rsidRPr="00BC45FD" w:rsidRDefault="00A60961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531CAB" w14:textId="77777777" w:rsidR="00A60961" w:rsidRPr="00BC45FD" w:rsidRDefault="00A60961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BEA631" w14:textId="77777777" w:rsidR="00A60961" w:rsidRPr="00BC45FD" w:rsidRDefault="00A60961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253D97" w14:textId="77777777" w:rsidR="00A60961" w:rsidRPr="00BC45FD" w:rsidRDefault="00A60961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2F3AD4" w14:textId="77777777" w:rsidR="00367880" w:rsidRPr="00BC45FD" w:rsidRDefault="00367880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6C96B4" w14:textId="22F09283" w:rsidR="00A60961" w:rsidRPr="006552A6" w:rsidRDefault="00A60961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Administr</w:t>
            </w:r>
            <w:r w:rsidR="0036788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1276" w:type="dxa"/>
            <w:shd w:val="clear" w:color="auto" w:fill="FFFFFF"/>
          </w:tcPr>
          <w:p w14:paraId="0060D1F4" w14:textId="77777777" w:rsidR="006552A6" w:rsidRPr="00BC45FD" w:rsidRDefault="006552A6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2A6">
              <w:rPr>
                <w:rFonts w:ascii="Times New Roman" w:hAnsi="Times New Roman" w:cs="Times New Roman"/>
                <w:sz w:val="20"/>
                <w:szCs w:val="20"/>
              </w:rPr>
              <w:t>Prevention of bleeding in hemophilia patients during tooth extraction</w:t>
            </w:r>
          </w:p>
          <w:p w14:paraId="00072D18" w14:textId="77777777" w:rsidR="00F21AAE" w:rsidRPr="00BC45FD" w:rsidRDefault="00F21AAE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98F006" w14:textId="77777777" w:rsidR="00F21AAE" w:rsidRPr="00BC45FD" w:rsidRDefault="00F21AAE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FE6865" w14:textId="77777777" w:rsidR="00F21AAE" w:rsidRPr="00BC45FD" w:rsidRDefault="00F21AAE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DE4863" w14:textId="3E679C01" w:rsidR="00F21AAE" w:rsidRPr="006552A6" w:rsidRDefault="00F21AAE" w:rsidP="00655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Rinse</w:t>
            </w:r>
          </w:p>
        </w:tc>
        <w:tc>
          <w:tcPr>
            <w:tcW w:w="2597" w:type="dxa"/>
            <w:shd w:val="clear" w:color="auto" w:fill="FFFFFF"/>
          </w:tcPr>
          <w:p w14:paraId="7BAEDD61" w14:textId="77777777" w:rsidR="006552A6" w:rsidRPr="00EC7B41" w:rsidRDefault="006552A6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jection: Pre-operative 10 mg/kg IV, single dose, with replacement therapy, immediately followed by tooth extraction. Post-operative: 10 mg/kg IV, three times daily, treatment duration 2-8 days.</w:t>
            </w:r>
          </w:p>
          <w:p w14:paraId="248F97DD" w14:textId="77777777" w:rsidR="0010270C" w:rsidRPr="00EC7B41" w:rsidRDefault="0010270C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2B6FEFB" w14:textId="77777777" w:rsidR="0010270C" w:rsidRPr="00EC7B41" w:rsidRDefault="0010270C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08BE55E" w14:textId="595F65F1" w:rsidR="00EE06A1" w:rsidRPr="00EC7B41" w:rsidRDefault="00EE06A1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e orally, rinse mouth, or crush the tablet, dissolve in water and use for local mucosal bleeding.</w:t>
            </w:r>
          </w:p>
        </w:tc>
        <w:tc>
          <w:tcPr>
            <w:tcW w:w="4207" w:type="dxa"/>
            <w:shd w:val="clear" w:color="auto" w:fill="FFFFFF"/>
          </w:tcPr>
          <w:p w14:paraId="4567A439" w14:textId="3B9A79A1" w:rsidR="00F73C81" w:rsidRPr="00EC7B41" w:rsidRDefault="00E1512B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6552A6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 approved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EC7B41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oduct Information: CYKLOKAPRON(R) intravenous injection, tranexamic acid intravenous injection, 2020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591829D9" w14:textId="244A9EDC" w:rsidR="00F73C81" w:rsidRPr="00EC7B41" w:rsidRDefault="006552A6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FH Guidelines for the Management of Hemophilia, 3rd </w:t>
            </w:r>
            <w:proofErr w:type="gramStart"/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ition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669E886D" w14:textId="6752AB49" w:rsidR="006552A6" w:rsidRPr="00EC7B41" w:rsidRDefault="006552A6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ese Hemophilia Management Guidelines (2021)</w:t>
            </w:r>
            <w:r w:rsidR="00F73C81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2CB60EE" w14:textId="39C7226D" w:rsidR="00EE06A1" w:rsidRPr="00EC7B41" w:rsidRDefault="00EE06A1" w:rsidP="00EE0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FH Guidelines for the Management of Hemophilia, 3rd edition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. </w:t>
            </w:r>
          </w:p>
          <w:p w14:paraId="636C3D7D" w14:textId="3971CE1E" w:rsidR="00EE06A1" w:rsidRPr="00EC7B41" w:rsidRDefault="00EE06A1" w:rsidP="00EE06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hinese Hemophilia Management Guidelines (2021)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1EB1419" w14:textId="29A77067" w:rsidR="00EE06A1" w:rsidRPr="00EC7B41" w:rsidRDefault="00EE06A1" w:rsidP="006552A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111DA2C6" w14:textId="77777777" w:rsidR="00F73C81" w:rsidRPr="00BC45FD" w:rsidRDefault="00F73C81" w:rsidP="00F73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 xml:space="preserve">Effectiveness Class </w:t>
            </w:r>
            <w:proofErr w:type="spellStart"/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  <w:r w:rsidRPr="00BC45FD">
              <w:rPr>
                <w:rFonts w:ascii="Times New Roman" w:hAnsi="Times New Roman" w:cs="Times New Roman"/>
                <w:sz w:val="20"/>
                <w:szCs w:val="20"/>
              </w:rPr>
              <w:t xml:space="preserve">, Recommendation Class </w:t>
            </w:r>
            <w:proofErr w:type="spellStart"/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  <w:proofErr w:type="spellEnd"/>
          </w:p>
          <w:p w14:paraId="15CF0BBA" w14:textId="77777777" w:rsidR="006552A6" w:rsidRPr="00BC45FD" w:rsidRDefault="00F73C81" w:rsidP="00F73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Evidence Category B</w:t>
            </w:r>
          </w:p>
          <w:p w14:paraId="2D21B57C" w14:textId="77777777" w:rsidR="00A30D66" w:rsidRPr="00BC45FD" w:rsidRDefault="00A30D66" w:rsidP="00F73C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1E0BE" w14:textId="77777777" w:rsidR="00A30D66" w:rsidRPr="00BC45FD" w:rsidRDefault="00A30D66" w:rsidP="00F73C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ADD775" w14:textId="77777777" w:rsidR="00A30D66" w:rsidRPr="00BC45FD" w:rsidRDefault="00A30D66" w:rsidP="00F73C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6EF1D4" w14:textId="4B9AFC09" w:rsidR="00A30D66" w:rsidRPr="006552A6" w:rsidRDefault="00A30D66" w:rsidP="00F73C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rFonts w:ascii="Times New Roman" w:hAnsi="Times New Roman" w:cs="Times New Roman"/>
                <w:sz w:val="20"/>
                <w:szCs w:val="20"/>
              </w:rPr>
              <w:t>Not listed in Micromedex</w:t>
            </w:r>
          </w:p>
        </w:tc>
      </w:tr>
      <w:tr w:rsidR="00164140" w:rsidRPr="00BC45FD" w14:paraId="708CB0C5" w14:textId="77777777" w:rsidTr="00367880">
        <w:tc>
          <w:tcPr>
            <w:tcW w:w="1418" w:type="dxa"/>
            <w:shd w:val="clear" w:color="auto" w:fill="FFFFFF"/>
          </w:tcPr>
          <w:p w14:paraId="224FD2FA" w14:textId="12DE6C8B" w:rsidR="006611D0" w:rsidRPr="00BC45FD" w:rsidRDefault="006611D0" w:rsidP="00661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lastRenderedPageBreak/>
              <w:t>Prednisone</w:t>
            </w:r>
          </w:p>
        </w:tc>
        <w:tc>
          <w:tcPr>
            <w:tcW w:w="992" w:type="dxa"/>
            <w:shd w:val="clear" w:color="auto" w:fill="FFFFFF"/>
          </w:tcPr>
          <w:p w14:paraId="6B5D8680" w14:textId="79F6BE46" w:rsidR="006611D0" w:rsidRPr="00BC45FD" w:rsidRDefault="006611D0" w:rsidP="00661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>Tablet</w:t>
            </w:r>
          </w:p>
        </w:tc>
        <w:tc>
          <w:tcPr>
            <w:tcW w:w="1134" w:type="dxa"/>
            <w:shd w:val="clear" w:color="auto" w:fill="FFFFFF"/>
          </w:tcPr>
          <w:p w14:paraId="7DFDD9DA" w14:textId="09EE82F6" w:rsidR="006611D0" w:rsidRPr="00BC45FD" w:rsidRDefault="006611D0" w:rsidP="00661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7A09E3F6" w14:textId="77777777" w:rsidR="00463AD4" w:rsidRPr="00BC45FD" w:rsidRDefault="006611D0" w:rsidP="006611D0">
            <w:pPr>
              <w:rPr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 xml:space="preserve">1. First-line immunosuppressive treatment for acquired hemophilia; </w:t>
            </w:r>
          </w:p>
          <w:p w14:paraId="0E9B7C0E" w14:textId="116A3B84" w:rsidR="006611D0" w:rsidRPr="00BC45FD" w:rsidRDefault="006611D0" w:rsidP="00661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 xml:space="preserve">2. </w:t>
            </w:r>
            <w:r w:rsidR="00367880">
              <w:rPr>
                <w:rFonts w:ascii="SimSun" w:eastAsia="SimSun" w:hAnsi="SimSun" w:hint="eastAsia"/>
                <w:sz w:val="20"/>
                <w:szCs w:val="20"/>
                <w:lang w:eastAsia="zh-CN"/>
              </w:rPr>
              <w:t>C</w:t>
            </w:r>
            <w:r w:rsidRPr="00BC45FD">
              <w:rPr>
                <w:sz w:val="20"/>
                <w:szCs w:val="20"/>
              </w:rPr>
              <w:t>ombined immunosuppressive therapy in immune tolerance treatment for congenital hemophilia with inhibitors</w:t>
            </w:r>
          </w:p>
        </w:tc>
        <w:tc>
          <w:tcPr>
            <w:tcW w:w="2597" w:type="dxa"/>
            <w:shd w:val="clear" w:color="auto" w:fill="FFFFFF"/>
          </w:tcPr>
          <w:p w14:paraId="13D13573" w14:textId="77777777" w:rsidR="00AB6BFB" w:rsidRPr="00EC7B41" w:rsidRDefault="006611D0" w:rsidP="006611D0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1. Prednisone 1 mg/kg/day orally or equivalent dose of other corticosteroids orally or IV, typically not exceeding 6 weeks, gradually tapered to discontinuation. </w:t>
            </w:r>
          </w:p>
          <w:p w14:paraId="7DF2E24D" w14:textId="45E596A6" w:rsidR="006611D0" w:rsidRPr="00EC7B41" w:rsidRDefault="006611D0" w:rsidP="006611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2. Combined with Bonn Scheme, including oral prednisone 50-150 mg/day.</w:t>
            </w:r>
          </w:p>
        </w:tc>
        <w:tc>
          <w:tcPr>
            <w:tcW w:w="4207" w:type="dxa"/>
            <w:shd w:val="clear" w:color="auto" w:fill="FFFFFF"/>
          </w:tcPr>
          <w:p w14:paraId="40796F7B" w14:textId="06C11AE9" w:rsidR="00FE59BD" w:rsidRPr="00EC7B41" w:rsidRDefault="006611D0" w:rsidP="006611D0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1. WFH Guidelines for the Management of Hemophilia, 3rd edition</w:t>
            </w:r>
            <w:r w:rsidR="00FE59BD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3333E170" w14:textId="1E642A71" w:rsidR="00FE59BD" w:rsidRPr="00EC7B41" w:rsidRDefault="006611D0" w:rsidP="006611D0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2. Chinese Guidelines for Diagnosis and Treatment of Acquired Hemophilia A (2021)</w:t>
            </w:r>
            <w:r w:rsidR="00FE59BD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69E08D2B" w14:textId="554A3695" w:rsidR="006611D0" w:rsidRPr="00EC7B41" w:rsidRDefault="006611D0" w:rsidP="006611D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3. Chinese Hemophilia Management Guidelines (2021)</w:t>
            </w:r>
            <w:r w:rsidR="00FE59BD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FFFFFF"/>
          </w:tcPr>
          <w:p w14:paraId="6694ABB8" w14:textId="7E9AEAD0" w:rsidR="006611D0" w:rsidRPr="00BC45FD" w:rsidRDefault="006611D0" w:rsidP="006611D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>Not listed</w:t>
            </w:r>
            <w:r w:rsidR="00FE59BD" w:rsidRPr="00BC45FD">
              <w:rPr>
                <w:sz w:val="20"/>
                <w:szCs w:val="20"/>
              </w:rPr>
              <w:t xml:space="preserve"> in Micromedex</w:t>
            </w:r>
          </w:p>
        </w:tc>
      </w:tr>
      <w:tr w:rsidR="009C6078" w:rsidRPr="00BC45FD" w14:paraId="4DC90243" w14:textId="77777777" w:rsidTr="00367880">
        <w:tc>
          <w:tcPr>
            <w:tcW w:w="1418" w:type="dxa"/>
            <w:shd w:val="clear" w:color="auto" w:fill="FFFFFF"/>
          </w:tcPr>
          <w:p w14:paraId="79F70468" w14:textId="77777777" w:rsidR="00667DD7" w:rsidRPr="00BC45FD" w:rsidRDefault="00667DD7" w:rsidP="006611D0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1471136D" w14:textId="77777777" w:rsidR="00667DD7" w:rsidRPr="00BC45FD" w:rsidRDefault="00667DD7" w:rsidP="006611D0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10309FF" w14:textId="77777777" w:rsidR="00667DD7" w:rsidRPr="00BC45FD" w:rsidRDefault="00667DD7" w:rsidP="006611D0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CA36DD3" w14:textId="77777777" w:rsidR="00667DD7" w:rsidRPr="00BC45FD" w:rsidRDefault="00667DD7" w:rsidP="006611D0">
            <w:pPr>
              <w:rPr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24B930F7" w14:textId="77777777" w:rsidR="00667DD7" w:rsidRPr="00EC7B41" w:rsidRDefault="00667DD7" w:rsidP="006611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6F982A33" w14:textId="77777777" w:rsidR="00667DD7" w:rsidRPr="00EC7B41" w:rsidRDefault="00667DD7" w:rsidP="006611D0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B97E8C1" w14:textId="77777777" w:rsidR="00667DD7" w:rsidRPr="00BC45FD" w:rsidRDefault="00667DD7" w:rsidP="006611D0">
            <w:pPr>
              <w:rPr>
                <w:sz w:val="20"/>
                <w:szCs w:val="20"/>
              </w:rPr>
            </w:pPr>
          </w:p>
        </w:tc>
      </w:tr>
      <w:tr w:rsidR="009C6078" w:rsidRPr="00BC45FD" w14:paraId="522ABC9C" w14:textId="77777777" w:rsidTr="00367880">
        <w:tc>
          <w:tcPr>
            <w:tcW w:w="1418" w:type="dxa"/>
            <w:shd w:val="clear" w:color="auto" w:fill="FFFFFF"/>
          </w:tcPr>
          <w:p w14:paraId="39D2DB98" w14:textId="77777777" w:rsidR="000F15F6" w:rsidRPr="000F15F6" w:rsidRDefault="000F15F6" w:rsidP="000F15F6">
            <w:pPr>
              <w:rPr>
                <w:sz w:val="20"/>
                <w:szCs w:val="20"/>
              </w:rPr>
            </w:pPr>
            <w:r w:rsidRPr="000F15F6">
              <w:rPr>
                <w:sz w:val="20"/>
                <w:szCs w:val="20"/>
              </w:rPr>
              <w:t>Rituximab</w:t>
            </w:r>
          </w:p>
        </w:tc>
        <w:tc>
          <w:tcPr>
            <w:tcW w:w="992" w:type="dxa"/>
            <w:shd w:val="clear" w:color="auto" w:fill="FFFFFF"/>
          </w:tcPr>
          <w:p w14:paraId="693F1A2D" w14:textId="77777777" w:rsidR="000F15F6" w:rsidRPr="000F15F6" w:rsidRDefault="000F15F6" w:rsidP="000F15F6">
            <w:pPr>
              <w:rPr>
                <w:sz w:val="20"/>
                <w:szCs w:val="20"/>
              </w:rPr>
            </w:pPr>
            <w:r w:rsidRPr="000F15F6">
              <w:rPr>
                <w:sz w:val="20"/>
                <w:szCs w:val="20"/>
              </w:rPr>
              <w:t>Injection</w:t>
            </w:r>
          </w:p>
        </w:tc>
        <w:tc>
          <w:tcPr>
            <w:tcW w:w="1134" w:type="dxa"/>
            <w:shd w:val="clear" w:color="auto" w:fill="FFFFFF"/>
          </w:tcPr>
          <w:p w14:paraId="34DC26E3" w14:textId="77777777" w:rsidR="000F15F6" w:rsidRPr="000F15F6" w:rsidRDefault="000F15F6" w:rsidP="000F15F6">
            <w:pPr>
              <w:rPr>
                <w:sz w:val="20"/>
                <w:szCs w:val="20"/>
              </w:rPr>
            </w:pPr>
            <w:r w:rsidRPr="000F15F6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50382B37" w14:textId="65B08050" w:rsidR="000F15F6" w:rsidRPr="00BC45FD" w:rsidRDefault="000F15F6" w:rsidP="000F15F6">
            <w:pPr>
              <w:rPr>
                <w:sz w:val="20"/>
                <w:szCs w:val="20"/>
              </w:rPr>
            </w:pPr>
            <w:r w:rsidRPr="000F15F6">
              <w:rPr>
                <w:sz w:val="20"/>
                <w:szCs w:val="20"/>
              </w:rPr>
              <w:t xml:space="preserve">1. </w:t>
            </w:r>
            <w:r w:rsidR="00367880">
              <w:rPr>
                <w:sz w:val="20"/>
                <w:szCs w:val="20"/>
              </w:rPr>
              <w:t>C</w:t>
            </w:r>
            <w:r w:rsidRPr="000F15F6">
              <w:rPr>
                <w:sz w:val="20"/>
                <w:szCs w:val="20"/>
              </w:rPr>
              <w:t xml:space="preserve">ombined first-line immunosuppressive therapy for acquired hemophilia; </w:t>
            </w:r>
          </w:p>
          <w:p w14:paraId="7CCC9393" w14:textId="5EE3476E" w:rsidR="000F15F6" w:rsidRPr="000F15F6" w:rsidRDefault="000F15F6" w:rsidP="000F15F6">
            <w:pPr>
              <w:rPr>
                <w:sz w:val="20"/>
                <w:szCs w:val="20"/>
              </w:rPr>
            </w:pPr>
            <w:r w:rsidRPr="000F15F6">
              <w:rPr>
                <w:sz w:val="20"/>
                <w:szCs w:val="20"/>
              </w:rPr>
              <w:lastRenderedPageBreak/>
              <w:t>2. Second-line therapy for congenital hemophilia with inhibitors in immune tolerance induction therapy</w:t>
            </w:r>
          </w:p>
        </w:tc>
        <w:tc>
          <w:tcPr>
            <w:tcW w:w="2597" w:type="dxa"/>
            <w:shd w:val="clear" w:color="auto" w:fill="FFFFFF"/>
          </w:tcPr>
          <w:p w14:paraId="563253B2" w14:textId="77777777" w:rsidR="00B40A0C" w:rsidRPr="00EC7B41" w:rsidRDefault="000F15F6" w:rsidP="000F15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 xml:space="preserve">1. Combined with corticosteroids; 375 mg/m² weekly, IV, up to 4 times or 100 mg weekly x 4 weeks. </w:t>
            </w:r>
          </w:p>
          <w:p w14:paraId="4F4668AF" w14:textId="0BD604DA" w:rsidR="000F15F6" w:rsidRPr="00EC7B41" w:rsidRDefault="000F15F6" w:rsidP="000F15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2. </w:t>
            </w:r>
            <w:r w:rsidR="000F51B0" w:rsidRPr="00EC7B41">
              <w:rPr>
                <w:color w:val="000000" w:themeColor="text1"/>
                <w:sz w:val="20"/>
                <w:szCs w:val="20"/>
              </w:rPr>
              <w:t>S</w:t>
            </w:r>
            <w:r w:rsidR="00D418B5" w:rsidRPr="00EC7B41">
              <w:rPr>
                <w:color w:val="000000" w:themeColor="text1"/>
                <w:sz w:val="20"/>
                <w:szCs w:val="20"/>
              </w:rPr>
              <w:t xml:space="preserve">econd-line treatment in immune tolerance induction therapy for congenital hemophilia with FVIII inhibitors: </w:t>
            </w:r>
            <w:r w:rsidR="00D418B5" w:rsidRPr="00EC7B41">
              <w:rPr>
                <w:color w:val="000000" w:themeColor="text1"/>
                <w:sz w:val="20"/>
                <w:szCs w:val="20"/>
              </w:rPr>
              <w:lastRenderedPageBreak/>
              <w:t>Recommended dose of rituximab is 375 mg/m² weekly, for a maximum of 4 cycles</w:t>
            </w:r>
          </w:p>
        </w:tc>
        <w:tc>
          <w:tcPr>
            <w:tcW w:w="4207" w:type="dxa"/>
            <w:shd w:val="clear" w:color="auto" w:fill="FFFFFF"/>
          </w:tcPr>
          <w:p w14:paraId="39EF39D6" w14:textId="4FE0AF99" w:rsidR="000F51B0" w:rsidRPr="00EC7B41" w:rsidRDefault="000F15F6" w:rsidP="000F15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>1. WFH Guidelines for the Management of Hemophilia, 3rd edition</w:t>
            </w:r>
            <w:r w:rsidR="000F51B0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183F83B5" w14:textId="2BB9D4AC" w:rsidR="00DA4AFE" w:rsidRPr="00EC7B41" w:rsidRDefault="000F15F6" w:rsidP="000F15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2. Chinese Guidelines for Diagnosis and Treatment of Acquired Hemophilia A (2021)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FE0D78B" w14:textId="173A3A3E" w:rsidR="000F15F6" w:rsidRPr="00EC7B41" w:rsidRDefault="000F15F6" w:rsidP="000F15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</w:t>
            </w:r>
            <w:r w:rsidR="00322AC0" w:rsidRPr="00EC7B41">
              <w:rPr>
                <w:color w:val="000000" w:themeColor="text1"/>
                <w:sz w:val="20"/>
                <w:szCs w:val="20"/>
              </w:rPr>
              <w:t xml:space="preserve">Reduced-intensity, risk factor-stratified immunosuppression for acquired hemophilia </w:t>
            </w:r>
            <w:r w:rsidR="00322AC0" w:rsidRPr="00EC7B41">
              <w:rPr>
                <w:color w:val="000000" w:themeColor="text1"/>
                <w:sz w:val="20"/>
                <w:szCs w:val="20"/>
              </w:rPr>
              <w:lastRenderedPageBreak/>
              <w:t xml:space="preserve">A: single-center observational </w:t>
            </w:r>
            <w:proofErr w:type="gramStart"/>
            <w:r w:rsidR="00322AC0" w:rsidRPr="00EC7B41">
              <w:rPr>
                <w:color w:val="000000" w:themeColor="text1"/>
                <w:sz w:val="20"/>
                <w:szCs w:val="20"/>
              </w:rPr>
              <w:t>study</w:t>
            </w:r>
            <w:r w:rsidR="00B12AE2" w:rsidRPr="00EC7B41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proofErr w:type="gramEnd"/>
            <w:r w:rsidR="00B12AE2" w:rsidRPr="00EC7B41">
              <w:rPr>
                <w:i/>
                <w:iCs/>
                <w:color w:val="000000" w:themeColor="text1"/>
                <w:sz w:val="20"/>
                <w:szCs w:val="20"/>
              </w:rPr>
              <w:t>Dobbelstein</w:t>
            </w:r>
            <w:proofErr w:type="spellEnd"/>
            <w:r w:rsidR="00B12AE2" w:rsidRPr="00EC7B41">
              <w:rPr>
                <w:i/>
                <w:iCs/>
                <w:color w:val="000000" w:themeColor="text1"/>
                <w:sz w:val="20"/>
                <w:szCs w:val="20"/>
              </w:rPr>
              <w:t xml:space="preserve"> C, et al., 2020</w:t>
            </w:r>
            <w:r w:rsidR="00B12AE2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76DCDDA7" w14:textId="79F88A61" w:rsidR="001A1EAD" w:rsidRPr="00EC7B41" w:rsidRDefault="00322AC0" w:rsidP="001A1EAD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4. </w:t>
            </w:r>
            <w:r w:rsidR="001A1EAD" w:rsidRPr="00EC7B41">
              <w:rPr>
                <w:color w:val="000000" w:themeColor="text1"/>
                <w:sz w:val="20"/>
                <w:szCs w:val="20"/>
              </w:rPr>
              <w:t xml:space="preserve">Chinese Guidelines for the Treatment of Hemophilia (2020 Edition)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5B2AEC32" w14:textId="4C9E2A72" w:rsidR="00322AC0" w:rsidRPr="00EC7B41" w:rsidRDefault="001A1EAD" w:rsidP="001A1EAD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5. Chinese Guidelines for the Diagnosis and Treatment of Factor VIII/IX Inhibitors (2018 Edition)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18B42637" w14:textId="3BCF9F29" w:rsidR="000F15F6" w:rsidRPr="000F15F6" w:rsidRDefault="000F15F6" w:rsidP="000F15F6">
            <w:pPr>
              <w:rPr>
                <w:sz w:val="20"/>
                <w:szCs w:val="20"/>
              </w:rPr>
            </w:pPr>
            <w:r w:rsidRPr="000F15F6">
              <w:rPr>
                <w:sz w:val="20"/>
                <w:szCs w:val="20"/>
              </w:rPr>
              <w:lastRenderedPageBreak/>
              <w:t>Not listed</w:t>
            </w:r>
            <w:r w:rsidR="00D9298D" w:rsidRPr="00BC45FD">
              <w:rPr>
                <w:sz w:val="20"/>
                <w:szCs w:val="20"/>
              </w:rPr>
              <w:t xml:space="preserve"> in Micromedex</w:t>
            </w:r>
          </w:p>
        </w:tc>
      </w:tr>
      <w:tr w:rsidR="009C6078" w:rsidRPr="00BC45FD" w14:paraId="086B61A0" w14:textId="77777777" w:rsidTr="00367880">
        <w:tc>
          <w:tcPr>
            <w:tcW w:w="1418" w:type="dxa"/>
            <w:shd w:val="clear" w:color="auto" w:fill="FFFFFF"/>
          </w:tcPr>
          <w:p w14:paraId="3A5B5727" w14:textId="77777777" w:rsidR="009C0105" w:rsidRPr="009C0105" w:rsidRDefault="009C0105" w:rsidP="009C0105">
            <w:pPr>
              <w:rPr>
                <w:sz w:val="20"/>
                <w:szCs w:val="20"/>
              </w:rPr>
            </w:pPr>
            <w:r w:rsidRPr="009C0105">
              <w:rPr>
                <w:sz w:val="20"/>
                <w:szCs w:val="20"/>
              </w:rPr>
              <w:t>Cyclophosphamide</w:t>
            </w:r>
          </w:p>
        </w:tc>
        <w:tc>
          <w:tcPr>
            <w:tcW w:w="992" w:type="dxa"/>
            <w:shd w:val="clear" w:color="auto" w:fill="FFFFFF"/>
          </w:tcPr>
          <w:p w14:paraId="5D2B473C" w14:textId="77777777" w:rsidR="009C0105" w:rsidRPr="009C0105" w:rsidRDefault="009C0105" w:rsidP="009C0105">
            <w:pPr>
              <w:rPr>
                <w:sz w:val="20"/>
                <w:szCs w:val="20"/>
              </w:rPr>
            </w:pPr>
            <w:r w:rsidRPr="009C0105">
              <w:rPr>
                <w:sz w:val="20"/>
                <w:szCs w:val="20"/>
              </w:rPr>
              <w:t>Injection/Tablet</w:t>
            </w:r>
          </w:p>
        </w:tc>
        <w:tc>
          <w:tcPr>
            <w:tcW w:w="1134" w:type="dxa"/>
            <w:shd w:val="clear" w:color="auto" w:fill="FFFFFF"/>
          </w:tcPr>
          <w:p w14:paraId="6058C15B" w14:textId="77777777" w:rsidR="009C0105" w:rsidRPr="009C0105" w:rsidRDefault="009C0105" w:rsidP="009C0105">
            <w:pPr>
              <w:rPr>
                <w:sz w:val="20"/>
                <w:szCs w:val="20"/>
              </w:rPr>
            </w:pPr>
            <w:r w:rsidRPr="009C0105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5D2E1544" w14:textId="77777777" w:rsidR="007F4109" w:rsidRPr="00BC45FD" w:rsidRDefault="009C0105" w:rsidP="009C0105">
            <w:pPr>
              <w:rPr>
                <w:sz w:val="20"/>
                <w:szCs w:val="20"/>
              </w:rPr>
            </w:pPr>
            <w:r w:rsidRPr="009C0105">
              <w:rPr>
                <w:sz w:val="20"/>
                <w:szCs w:val="20"/>
              </w:rPr>
              <w:t xml:space="preserve">1. Combined first-line immunosuppressive therapy for acquired hemophilia; </w:t>
            </w:r>
          </w:p>
          <w:p w14:paraId="47FEA3DD" w14:textId="2EB47D0D" w:rsidR="009C0105" w:rsidRPr="009C0105" w:rsidRDefault="009C0105" w:rsidP="009C0105">
            <w:pPr>
              <w:rPr>
                <w:sz w:val="20"/>
                <w:szCs w:val="20"/>
              </w:rPr>
            </w:pPr>
            <w:r w:rsidRPr="009C0105">
              <w:rPr>
                <w:sz w:val="20"/>
                <w:szCs w:val="20"/>
              </w:rPr>
              <w:t xml:space="preserve">2. Second-line therapy for congenital hemophilia with inhibitors in immune tolerance </w:t>
            </w:r>
            <w:r w:rsidRPr="009C0105">
              <w:rPr>
                <w:sz w:val="20"/>
                <w:szCs w:val="20"/>
              </w:rPr>
              <w:lastRenderedPageBreak/>
              <w:t>induction therapy</w:t>
            </w:r>
          </w:p>
        </w:tc>
        <w:tc>
          <w:tcPr>
            <w:tcW w:w="2597" w:type="dxa"/>
            <w:shd w:val="clear" w:color="auto" w:fill="FFFFFF"/>
          </w:tcPr>
          <w:p w14:paraId="75DC04BC" w14:textId="77777777" w:rsidR="00CB5F31" w:rsidRPr="00EC7B41" w:rsidRDefault="009C0105" w:rsidP="009C0105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 xml:space="preserve">1. Combined with corticosteroids; Cyclophosphamide 1.5-2 mg/kg/day, IV or orally, typically not exceeding 6 weeks. </w:t>
            </w:r>
          </w:p>
          <w:p w14:paraId="0EE12D08" w14:textId="2401D884" w:rsidR="009C0105" w:rsidRPr="00EC7B41" w:rsidRDefault="009C0105" w:rsidP="009C0105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2. In combination with Bonn Scheme, cyclophosphamide 12-15 mg/(</w:t>
            </w:r>
            <w:proofErr w:type="spellStart"/>
            <w:r w:rsidRPr="00EC7B41">
              <w:rPr>
                <w:color w:val="000000" w:themeColor="text1"/>
                <w:sz w:val="20"/>
                <w:szCs w:val="20"/>
              </w:rPr>
              <w:t>kg·d</w:t>
            </w:r>
            <w:proofErr w:type="spellEnd"/>
            <w:r w:rsidRPr="00EC7B41">
              <w:rPr>
                <w:color w:val="000000" w:themeColor="text1"/>
                <w:sz w:val="20"/>
                <w:szCs w:val="20"/>
              </w:rPr>
              <w:t>) IV for 2 days followed by 2-3 mg/(</w:t>
            </w:r>
            <w:proofErr w:type="spellStart"/>
            <w:r w:rsidRPr="00EC7B41">
              <w:rPr>
                <w:color w:val="000000" w:themeColor="text1"/>
                <w:sz w:val="20"/>
                <w:szCs w:val="20"/>
              </w:rPr>
              <w:t>kg·d</w:t>
            </w:r>
            <w:proofErr w:type="spellEnd"/>
            <w:r w:rsidRPr="00EC7B41">
              <w:rPr>
                <w:color w:val="000000" w:themeColor="text1"/>
                <w:sz w:val="20"/>
                <w:szCs w:val="20"/>
              </w:rPr>
              <w:t>) orally for 8-10 days</w:t>
            </w:r>
          </w:p>
        </w:tc>
        <w:tc>
          <w:tcPr>
            <w:tcW w:w="4207" w:type="dxa"/>
            <w:shd w:val="clear" w:color="auto" w:fill="FFFFFF"/>
          </w:tcPr>
          <w:p w14:paraId="4BD5EC54" w14:textId="7153C69E" w:rsidR="00D75165" w:rsidRPr="00EC7B41" w:rsidRDefault="009C0105" w:rsidP="009C0105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1. WFH Guidelines for the Management of Hemophilia, 3rd edition</w:t>
            </w:r>
            <w:r w:rsidR="00D75165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4C94EB1D" w14:textId="1229BFAD" w:rsidR="00D75165" w:rsidRPr="00EC7B41" w:rsidRDefault="009C0105" w:rsidP="009C0105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2. Chinese Guidelines for Diagnosis and Treatment of Acquired Hemophilia A (2021)</w:t>
            </w:r>
            <w:r w:rsidR="00D75165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0FEFD754" w14:textId="2D85D09D" w:rsidR="00783511" w:rsidRPr="00EC7B41" w:rsidRDefault="00783511" w:rsidP="00783511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3. Reduced-intensity, risk factor-stratified immunosuppression for acquired hemophilia A: single-center observational study</w:t>
            </w:r>
            <w:r w:rsidR="003D2B16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B12AE2" w:rsidRPr="00EC7B41">
              <w:rPr>
                <w:color w:val="000000" w:themeColor="text1"/>
                <w:sz w:val="20"/>
                <w:szCs w:val="20"/>
              </w:rPr>
              <w:t>(</w:t>
            </w:r>
            <w:proofErr w:type="spellStart"/>
            <w:r w:rsidR="00B12AE2" w:rsidRPr="00EC7B41">
              <w:rPr>
                <w:i/>
                <w:iCs/>
                <w:color w:val="000000" w:themeColor="text1"/>
                <w:sz w:val="20"/>
                <w:szCs w:val="20"/>
              </w:rPr>
              <w:t>Dobbelstein</w:t>
            </w:r>
            <w:proofErr w:type="spellEnd"/>
            <w:r w:rsidR="00B12AE2" w:rsidRPr="00EC7B41">
              <w:rPr>
                <w:i/>
                <w:iCs/>
                <w:color w:val="000000" w:themeColor="text1"/>
                <w:sz w:val="20"/>
                <w:szCs w:val="20"/>
              </w:rPr>
              <w:t xml:space="preserve"> C, et al., 2020</w:t>
            </w:r>
            <w:r w:rsidR="00B12AE2" w:rsidRPr="00EC7B41">
              <w:rPr>
                <w:color w:val="000000" w:themeColor="text1"/>
                <w:sz w:val="20"/>
                <w:szCs w:val="20"/>
              </w:rPr>
              <w:t>)</w:t>
            </w:r>
          </w:p>
          <w:p w14:paraId="7F245A59" w14:textId="417B0B62" w:rsidR="00783511" w:rsidRPr="00EC7B41" w:rsidRDefault="00783511" w:rsidP="00783511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4. Chinese Guidelines for the Treatment of Hemophilia (2020 Edition)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6F8933EA" w14:textId="301DAC7D" w:rsidR="009C0105" w:rsidRPr="00EC7B41" w:rsidRDefault="00783511" w:rsidP="00783511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5. Chinese Guidelines for the Diagnosis and Treatment of Factor VIII/IX Inhibitors (2018 </w:t>
            </w: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>Edition)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058FC1CE" w14:textId="77777777" w:rsidR="009C6078" w:rsidRPr="00BC45FD" w:rsidRDefault="009C6078" w:rsidP="009C0105">
            <w:pPr>
              <w:rPr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lastRenderedPageBreak/>
              <w:t xml:space="preserve">Effectiveness </w:t>
            </w:r>
            <w:r w:rsidR="009C0105" w:rsidRPr="009C0105">
              <w:rPr>
                <w:sz w:val="20"/>
                <w:szCs w:val="20"/>
              </w:rPr>
              <w:t xml:space="preserve">Class IIb, </w:t>
            </w:r>
            <w:r w:rsidRPr="00BC45FD">
              <w:rPr>
                <w:sz w:val="20"/>
                <w:szCs w:val="20"/>
              </w:rPr>
              <w:t>Recommendation Class IIB.</w:t>
            </w:r>
          </w:p>
          <w:p w14:paraId="7D99980F" w14:textId="437C018E" w:rsidR="009C0105" w:rsidRPr="009C0105" w:rsidRDefault="009C6078" w:rsidP="009C0105">
            <w:pPr>
              <w:rPr>
                <w:sz w:val="20"/>
                <w:szCs w:val="20"/>
              </w:rPr>
            </w:pPr>
            <w:r w:rsidRPr="00BC45FD">
              <w:rPr>
                <w:sz w:val="20"/>
                <w:szCs w:val="20"/>
              </w:rPr>
              <w:t xml:space="preserve">Evidence </w:t>
            </w:r>
            <w:r w:rsidR="009C0105" w:rsidRPr="009C0105">
              <w:rPr>
                <w:sz w:val="20"/>
                <w:szCs w:val="20"/>
              </w:rPr>
              <w:t>Category C</w:t>
            </w:r>
          </w:p>
        </w:tc>
      </w:tr>
      <w:tr w:rsidR="00C20EF6" w:rsidRPr="00BC45FD" w14:paraId="30EF3843" w14:textId="77777777" w:rsidTr="00367880">
        <w:tc>
          <w:tcPr>
            <w:tcW w:w="1418" w:type="dxa"/>
            <w:shd w:val="clear" w:color="auto" w:fill="FFFFFF"/>
          </w:tcPr>
          <w:p w14:paraId="06B05981" w14:textId="77777777" w:rsidR="00C20EF6" w:rsidRPr="00C20EF6" w:rsidRDefault="00C20EF6" w:rsidP="00C20EF6">
            <w:pPr>
              <w:rPr>
                <w:sz w:val="20"/>
                <w:szCs w:val="20"/>
              </w:rPr>
            </w:pPr>
            <w:r w:rsidRPr="00C20EF6">
              <w:rPr>
                <w:sz w:val="20"/>
                <w:szCs w:val="20"/>
              </w:rPr>
              <w:t>Human Immunoglobulin</w:t>
            </w:r>
          </w:p>
        </w:tc>
        <w:tc>
          <w:tcPr>
            <w:tcW w:w="992" w:type="dxa"/>
            <w:shd w:val="clear" w:color="auto" w:fill="FFFFFF"/>
          </w:tcPr>
          <w:p w14:paraId="36666E0D" w14:textId="77777777" w:rsidR="00C20EF6" w:rsidRPr="00C20EF6" w:rsidRDefault="00C20EF6" w:rsidP="00C20EF6">
            <w:pPr>
              <w:rPr>
                <w:sz w:val="20"/>
                <w:szCs w:val="20"/>
              </w:rPr>
            </w:pPr>
            <w:r w:rsidRPr="00C20EF6">
              <w:rPr>
                <w:sz w:val="20"/>
                <w:szCs w:val="20"/>
              </w:rPr>
              <w:t>Injection</w:t>
            </w:r>
          </w:p>
        </w:tc>
        <w:tc>
          <w:tcPr>
            <w:tcW w:w="1134" w:type="dxa"/>
            <w:shd w:val="clear" w:color="auto" w:fill="FFFFFF"/>
          </w:tcPr>
          <w:p w14:paraId="1298A771" w14:textId="77777777" w:rsidR="00C20EF6" w:rsidRPr="00C20EF6" w:rsidRDefault="00C20EF6" w:rsidP="00C20EF6">
            <w:pPr>
              <w:rPr>
                <w:sz w:val="20"/>
                <w:szCs w:val="20"/>
              </w:rPr>
            </w:pPr>
            <w:r w:rsidRPr="00C20EF6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055C4ECE" w14:textId="77777777" w:rsidR="00C20EF6" w:rsidRPr="00C20EF6" w:rsidRDefault="00C20EF6" w:rsidP="00C20EF6">
            <w:pPr>
              <w:rPr>
                <w:sz w:val="20"/>
                <w:szCs w:val="20"/>
              </w:rPr>
            </w:pPr>
            <w:r w:rsidRPr="00C20EF6">
              <w:rPr>
                <w:sz w:val="20"/>
                <w:szCs w:val="20"/>
              </w:rPr>
              <w:t>Second-line therapy in immune tolerance induction treatment for congenital hemophilia with inhibitors</w:t>
            </w:r>
          </w:p>
        </w:tc>
        <w:tc>
          <w:tcPr>
            <w:tcW w:w="2597" w:type="dxa"/>
            <w:shd w:val="clear" w:color="auto" w:fill="FFFFFF"/>
          </w:tcPr>
          <w:p w14:paraId="4147E384" w14:textId="0699830B" w:rsidR="00C20EF6" w:rsidRPr="00EC7B41" w:rsidRDefault="00D53692" w:rsidP="00C20E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In combination with Bonn Scheme</w:t>
            </w:r>
            <w:r w:rsidR="00C20EF6" w:rsidRPr="00EC7B41">
              <w:rPr>
                <w:color w:val="000000" w:themeColor="text1"/>
                <w:sz w:val="20"/>
                <w:szCs w:val="20"/>
              </w:rPr>
              <w:t>, including IV administration of human immunoglobulin 0.4 g/(kg·d) for 5 days</w:t>
            </w:r>
          </w:p>
        </w:tc>
        <w:tc>
          <w:tcPr>
            <w:tcW w:w="4207" w:type="dxa"/>
            <w:shd w:val="clear" w:color="auto" w:fill="FFFFFF"/>
          </w:tcPr>
          <w:p w14:paraId="76FF0598" w14:textId="75DD02EA" w:rsidR="00731E00" w:rsidRPr="00EC7B41" w:rsidRDefault="00C20EF6" w:rsidP="00C20E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1. WFH Guidelines for the Management of Hemophilia, 3rd edition</w:t>
            </w:r>
            <w:r w:rsidR="00731E00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2DBED08E" w14:textId="7FADCE8A" w:rsidR="00B51644" w:rsidRPr="00EC7B41" w:rsidRDefault="00C20EF6" w:rsidP="00C20E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2. </w:t>
            </w:r>
            <w:r w:rsidR="00B51644" w:rsidRPr="00EC7B41">
              <w:rPr>
                <w:color w:val="000000" w:themeColor="text1"/>
                <w:sz w:val="20"/>
                <w:szCs w:val="20"/>
              </w:rPr>
              <w:t xml:space="preserve">Chinese Guidelines for the Treatment of Hemophilia (2020 Edition)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0A6566E5" w14:textId="7EEFBCA0" w:rsidR="00C20EF6" w:rsidRPr="00EC7B41" w:rsidRDefault="00B51644" w:rsidP="00C20E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</w:t>
            </w:r>
            <w:r w:rsidR="00C20EF6" w:rsidRPr="00EC7B41">
              <w:rPr>
                <w:color w:val="000000" w:themeColor="text1"/>
                <w:sz w:val="20"/>
                <w:szCs w:val="20"/>
              </w:rPr>
              <w:t>Chinese Guidelines for Diagnosis and Treatment of Acquired Hemophilia A (2021)</w:t>
            </w:r>
            <w:r w:rsidR="003D2B16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="00C20EF6" w:rsidRPr="00EC7B41">
              <w:rPr>
                <w:color w:val="000000" w:themeColor="text1"/>
                <w:sz w:val="20"/>
                <w:szCs w:val="20"/>
              </w:rPr>
              <w:t>.</w:t>
            </w:r>
          </w:p>
          <w:p w14:paraId="7DF01F02" w14:textId="27E990F1" w:rsidR="003D2B16" w:rsidRPr="00EC7B41" w:rsidRDefault="003D2B16" w:rsidP="00C20EF6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the Diagnosis and Treatment of Factor VIII/IX Inhibitors (2018 Edition)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7FE28AAE" w14:textId="07E8E2AF" w:rsidR="00C20EF6" w:rsidRPr="00C20EF6" w:rsidRDefault="00C20EF6" w:rsidP="00C20EF6">
            <w:pPr>
              <w:rPr>
                <w:sz w:val="20"/>
                <w:szCs w:val="20"/>
              </w:rPr>
            </w:pPr>
            <w:r w:rsidRPr="00C20EF6">
              <w:rPr>
                <w:sz w:val="20"/>
                <w:szCs w:val="20"/>
              </w:rPr>
              <w:t>Not listed</w:t>
            </w:r>
            <w:r w:rsidR="00775C83" w:rsidRPr="00BC45FD">
              <w:rPr>
                <w:sz w:val="20"/>
                <w:szCs w:val="20"/>
              </w:rPr>
              <w:t xml:space="preserve"> in Micromedex</w:t>
            </w:r>
          </w:p>
        </w:tc>
      </w:tr>
      <w:tr w:rsidR="00775C83" w:rsidRPr="00BC45FD" w14:paraId="3F1C5BDC" w14:textId="77777777" w:rsidTr="00367880">
        <w:tc>
          <w:tcPr>
            <w:tcW w:w="1418" w:type="dxa"/>
            <w:shd w:val="clear" w:color="auto" w:fill="FFFFFF"/>
          </w:tcPr>
          <w:p w14:paraId="202D169F" w14:textId="77777777" w:rsidR="00775C83" w:rsidRPr="00BC45FD" w:rsidRDefault="00775C83" w:rsidP="00C20EF6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7CC98DED" w14:textId="77777777" w:rsidR="00775C83" w:rsidRPr="00BC45FD" w:rsidRDefault="00775C83" w:rsidP="00C20EF6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B56B7D4" w14:textId="77777777" w:rsidR="00775C83" w:rsidRPr="00BC45FD" w:rsidRDefault="00775C83" w:rsidP="00C20EF6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28D72E3D" w14:textId="77777777" w:rsidR="00775C83" w:rsidRPr="00BC45FD" w:rsidRDefault="00775C83" w:rsidP="00C20EF6">
            <w:pPr>
              <w:rPr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6215950D" w14:textId="77777777" w:rsidR="00775C83" w:rsidRPr="00EC7B41" w:rsidRDefault="00775C83" w:rsidP="00C20EF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71040B15" w14:textId="77777777" w:rsidR="00775C83" w:rsidRPr="00EC7B41" w:rsidRDefault="00775C83" w:rsidP="00C20EF6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432A0C08" w14:textId="77777777" w:rsidR="00775C83" w:rsidRPr="00BC45FD" w:rsidRDefault="00775C83" w:rsidP="00C20EF6">
            <w:pPr>
              <w:rPr>
                <w:sz w:val="20"/>
                <w:szCs w:val="20"/>
              </w:rPr>
            </w:pPr>
          </w:p>
        </w:tc>
      </w:tr>
      <w:tr w:rsidR="0093486D" w:rsidRPr="00BC45FD" w14:paraId="2B568C4D" w14:textId="77777777" w:rsidTr="00367880">
        <w:tc>
          <w:tcPr>
            <w:tcW w:w="1418" w:type="dxa"/>
            <w:shd w:val="clear" w:color="auto" w:fill="FFFFFF"/>
          </w:tcPr>
          <w:p w14:paraId="429E12B7" w14:textId="77777777" w:rsidR="0093486D" w:rsidRPr="00130897" w:rsidRDefault="0093486D" w:rsidP="0093486D">
            <w:pPr>
              <w:rPr>
                <w:sz w:val="20"/>
                <w:szCs w:val="20"/>
              </w:rPr>
            </w:pPr>
            <w:r w:rsidRPr="00130897">
              <w:rPr>
                <w:sz w:val="20"/>
                <w:szCs w:val="20"/>
              </w:rPr>
              <w:t>Azathioprine</w:t>
            </w:r>
          </w:p>
        </w:tc>
        <w:tc>
          <w:tcPr>
            <w:tcW w:w="992" w:type="dxa"/>
            <w:shd w:val="clear" w:color="auto" w:fill="FFFFFF"/>
          </w:tcPr>
          <w:p w14:paraId="4540D62A" w14:textId="77777777" w:rsidR="0093486D" w:rsidRPr="00130897" w:rsidRDefault="0093486D" w:rsidP="0093486D">
            <w:pPr>
              <w:rPr>
                <w:sz w:val="20"/>
                <w:szCs w:val="20"/>
              </w:rPr>
            </w:pPr>
            <w:r w:rsidRPr="00130897">
              <w:rPr>
                <w:sz w:val="20"/>
                <w:szCs w:val="20"/>
              </w:rPr>
              <w:t>Tablet</w:t>
            </w:r>
          </w:p>
        </w:tc>
        <w:tc>
          <w:tcPr>
            <w:tcW w:w="1134" w:type="dxa"/>
            <w:shd w:val="clear" w:color="auto" w:fill="FFFFFF"/>
          </w:tcPr>
          <w:p w14:paraId="6364E15F" w14:textId="77777777" w:rsidR="0093486D" w:rsidRPr="00130897" w:rsidRDefault="0093486D" w:rsidP="0093486D">
            <w:pPr>
              <w:rPr>
                <w:sz w:val="20"/>
                <w:szCs w:val="20"/>
              </w:rPr>
            </w:pPr>
            <w:r w:rsidRPr="00130897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3026EABB" w14:textId="77777777" w:rsidR="0093486D" w:rsidRPr="00130897" w:rsidRDefault="0093486D" w:rsidP="0093486D">
            <w:pPr>
              <w:rPr>
                <w:sz w:val="20"/>
                <w:szCs w:val="20"/>
              </w:rPr>
            </w:pPr>
            <w:r w:rsidRPr="00130897">
              <w:rPr>
                <w:sz w:val="20"/>
                <w:szCs w:val="20"/>
              </w:rPr>
              <w:t>Immunosuppressive therapy for acquired hemophilia</w:t>
            </w:r>
          </w:p>
        </w:tc>
        <w:tc>
          <w:tcPr>
            <w:tcW w:w="2597" w:type="dxa"/>
            <w:shd w:val="clear" w:color="auto" w:fill="FFFFFF"/>
          </w:tcPr>
          <w:p w14:paraId="6007CD04" w14:textId="53A260CB" w:rsidR="0093486D" w:rsidRPr="00EC7B41" w:rsidRDefault="0093486D" w:rsidP="0093486D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Used when first line and second-line therapies are ineffective.</w:t>
            </w:r>
          </w:p>
        </w:tc>
        <w:tc>
          <w:tcPr>
            <w:tcW w:w="4207" w:type="dxa"/>
            <w:shd w:val="clear" w:color="auto" w:fill="FFFFFF"/>
          </w:tcPr>
          <w:p w14:paraId="4580BE61" w14:textId="50FD8932" w:rsidR="0093486D" w:rsidRPr="00EC7B41" w:rsidRDefault="0093486D" w:rsidP="0093486D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1. WFH Guidelines for the Management of Hemophilia, 3rd </w:t>
            </w:r>
            <w:proofErr w:type="gramStart"/>
            <w:r w:rsidRPr="00EC7B41">
              <w:rPr>
                <w:color w:val="000000" w:themeColor="text1"/>
                <w:sz w:val="20"/>
                <w:szCs w:val="20"/>
              </w:rPr>
              <w:t>edition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proofErr w:type="gramEnd"/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77147297" w14:textId="37B114AF" w:rsidR="0093486D" w:rsidRPr="00EC7B41" w:rsidRDefault="0093486D" w:rsidP="0093486D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2. Chinese Guidelines for the Treatment of Hemophilia (2020 Edition)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667D0583" w14:textId="17239258" w:rsidR="0093486D" w:rsidRPr="00EC7B41" w:rsidRDefault="0093486D" w:rsidP="0093486D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3. Chinese Guidelines for Diagnosis and Treatment of Acquired Hemophilia A (2021)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97089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>.</w:t>
            </w:r>
          </w:p>
          <w:p w14:paraId="2650FE6D" w14:textId="00DEE8D3" w:rsidR="0093486D" w:rsidRPr="00EC7B41" w:rsidRDefault="0093486D" w:rsidP="0093486D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the Diagnosis and Treatment of Factor VIII/IX Inhibitors (2018 Edition)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0C3D6BA0" w14:textId="23538104" w:rsidR="0093486D" w:rsidRPr="00130897" w:rsidRDefault="0093486D" w:rsidP="0093486D">
            <w:pPr>
              <w:rPr>
                <w:sz w:val="20"/>
                <w:szCs w:val="20"/>
              </w:rPr>
            </w:pPr>
            <w:r w:rsidRPr="00130897">
              <w:rPr>
                <w:sz w:val="20"/>
                <w:szCs w:val="20"/>
              </w:rPr>
              <w:lastRenderedPageBreak/>
              <w:t>Not listed</w:t>
            </w:r>
            <w:r w:rsidR="00800D71" w:rsidRPr="00BC45FD">
              <w:rPr>
                <w:sz w:val="20"/>
                <w:szCs w:val="20"/>
              </w:rPr>
              <w:t xml:space="preserve"> in Mimromedex</w:t>
            </w:r>
          </w:p>
        </w:tc>
      </w:tr>
      <w:tr w:rsidR="00800D71" w:rsidRPr="00BC45FD" w14:paraId="73B7239F" w14:textId="77777777" w:rsidTr="00367880">
        <w:tc>
          <w:tcPr>
            <w:tcW w:w="1418" w:type="dxa"/>
            <w:shd w:val="clear" w:color="auto" w:fill="FFFFFF"/>
          </w:tcPr>
          <w:p w14:paraId="145B5C40" w14:textId="77777777" w:rsidR="00800D71" w:rsidRPr="00BC45FD" w:rsidRDefault="00800D71" w:rsidP="0093486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FEEC7D0" w14:textId="77777777" w:rsidR="00800D71" w:rsidRPr="00BC45FD" w:rsidRDefault="00800D71" w:rsidP="0093486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67431C1" w14:textId="77777777" w:rsidR="00800D71" w:rsidRPr="00BC45FD" w:rsidRDefault="00800D71" w:rsidP="0093486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42A5A5FC" w14:textId="77777777" w:rsidR="00800D71" w:rsidRPr="00BC45FD" w:rsidRDefault="00800D71" w:rsidP="0093486D">
            <w:pPr>
              <w:rPr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67DD8B76" w14:textId="77777777" w:rsidR="00800D71" w:rsidRPr="00EC7B41" w:rsidRDefault="00800D71" w:rsidP="0093486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393C22AE" w14:textId="77777777" w:rsidR="00800D71" w:rsidRPr="00EC7B41" w:rsidRDefault="00800D71" w:rsidP="0093486D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30B4DDE" w14:textId="77777777" w:rsidR="00800D71" w:rsidRPr="00BC45FD" w:rsidRDefault="00800D71" w:rsidP="0093486D">
            <w:pPr>
              <w:rPr>
                <w:sz w:val="20"/>
                <w:szCs w:val="20"/>
              </w:rPr>
            </w:pPr>
          </w:p>
        </w:tc>
      </w:tr>
      <w:tr w:rsidR="00965CB4" w:rsidRPr="00BC45FD" w14:paraId="143EFAC9" w14:textId="77777777" w:rsidTr="00367880">
        <w:tc>
          <w:tcPr>
            <w:tcW w:w="1418" w:type="dxa"/>
            <w:shd w:val="clear" w:color="auto" w:fill="FFFFFF"/>
          </w:tcPr>
          <w:p w14:paraId="57C319DD" w14:textId="77777777" w:rsidR="00965CB4" w:rsidRPr="00965CB4" w:rsidRDefault="00965CB4" w:rsidP="00965CB4">
            <w:pPr>
              <w:rPr>
                <w:sz w:val="20"/>
                <w:szCs w:val="20"/>
              </w:rPr>
            </w:pPr>
            <w:r w:rsidRPr="00965CB4">
              <w:rPr>
                <w:sz w:val="20"/>
                <w:szCs w:val="20"/>
              </w:rPr>
              <w:t>Vincristine</w:t>
            </w:r>
          </w:p>
        </w:tc>
        <w:tc>
          <w:tcPr>
            <w:tcW w:w="992" w:type="dxa"/>
            <w:shd w:val="clear" w:color="auto" w:fill="FFFFFF"/>
          </w:tcPr>
          <w:p w14:paraId="72C40B06" w14:textId="77777777" w:rsidR="00965CB4" w:rsidRPr="00965CB4" w:rsidRDefault="00965CB4" w:rsidP="00965CB4">
            <w:pPr>
              <w:rPr>
                <w:sz w:val="20"/>
                <w:szCs w:val="20"/>
              </w:rPr>
            </w:pPr>
            <w:r w:rsidRPr="00965CB4">
              <w:rPr>
                <w:sz w:val="20"/>
                <w:szCs w:val="20"/>
              </w:rPr>
              <w:t>Injection</w:t>
            </w:r>
          </w:p>
        </w:tc>
        <w:tc>
          <w:tcPr>
            <w:tcW w:w="1134" w:type="dxa"/>
            <w:shd w:val="clear" w:color="auto" w:fill="FFFFFF"/>
          </w:tcPr>
          <w:p w14:paraId="65E7D9EA" w14:textId="77777777" w:rsidR="00965CB4" w:rsidRPr="00965CB4" w:rsidRDefault="00965CB4" w:rsidP="00965CB4">
            <w:pPr>
              <w:rPr>
                <w:sz w:val="20"/>
                <w:szCs w:val="20"/>
              </w:rPr>
            </w:pPr>
            <w:r w:rsidRPr="00965CB4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0A9FE637" w14:textId="77777777" w:rsidR="00965CB4" w:rsidRPr="00965CB4" w:rsidRDefault="00965CB4" w:rsidP="00965CB4">
            <w:pPr>
              <w:rPr>
                <w:sz w:val="20"/>
                <w:szCs w:val="20"/>
              </w:rPr>
            </w:pPr>
            <w:r w:rsidRPr="00965CB4">
              <w:rPr>
                <w:sz w:val="20"/>
                <w:szCs w:val="20"/>
              </w:rPr>
              <w:t>Immunosuppressive therapy for acquired hemophilia</w:t>
            </w:r>
          </w:p>
        </w:tc>
        <w:tc>
          <w:tcPr>
            <w:tcW w:w="2597" w:type="dxa"/>
            <w:shd w:val="clear" w:color="auto" w:fill="FFFFFF"/>
          </w:tcPr>
          <w:p w14:paraId="334F774A" w14:textId="50E9A757" w:rsidR="00965CB4" w:rsidRPr="00EC7B41" w:rsidRDefault="00965CB4" w:rsidP="00965CB4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Used when first line and second-line therapies are ineffective.</w:t>
            </w:r>
          </w:p>
        </w:tc>
        <w:tc>
          <w:tcPr>
            <w:tcW w:w="4207" w:type="dxa"/>
            <w:shd w:val="clear" w:color="auto" w:fill="FFFFFF"/>
          </w:tcPr>
          <w:p w14:paraId="54C92F52" w14:textId="7138323C" w:rsidR="00C87B67" w:rsidRPr="00EC7B41" w:rsidRDefault="00C87B67" w:rsidP="00C87B6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1. WFH Guidelines for the Management of Hemophilia, 3rd edition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452944F0" w14:textId="25917ED4" w:rsidR="00C87B67" w:rsidRPr="00EC7B41" w:rsidRDefault="00C87B67" w:rsidP="00C87B6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2. Chinese Guidelines for the Treatment of Hemophilia (2020 Edition)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5B469775" w14:textId="4A7D5D07" w:rsidR="00C87B67" w:rsidRPr="00EC7B41" w:rsidRDefault="00C87B67" w:rsidP="00C87B6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Diagnosis and Treatment of Acquired Hemophilia A (2021) </w:t>
            </w:r>
            <w:r w:rsidR="003675C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3675C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>.</w:t>
            </w:r>
          </w:p>
          <w:p w14:paraId="0AA02B47" w14:textId="04270449" w:rsidR="00965CB4" w:rsidRPr="00EC7B41" w:rsidRDefault="00C87B67" w:rsidP="00C87B6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the Diagnosis and Treatment of Factor VIII/IX Inhibitors (2018 Edition)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3DA8EAA8" w14:textId="6F2ACB76" w:rsidR="00965CB4" w:rsidRPr="00965CB4" w:rsidRDefault="00965CB4" w:rsidP="00965CB4">
            <w:pPr>
              <w:rPr>
                <w:sz w:val="20"/>
                <w:szCs w:val="20"/>
              </w:rPr>
            </w:pPr>
            <w:r w:rsidRPr="00965CB4">
              <w:rPr>
                <w:sz w:val="20"/>
                <w:szCs w:val="20"/>
              </w:rPr>
              <w:t>Not listed</w:t>
            </w:r>
            <w:r w:rsidR="00C87B67" w:rsidRPr="00BC45FD">
              <w:rPr>
                <w:sz w:val="20"/>
                <w:szCs w:val="20"/>
              </w:rPr>
              <w:t xml:space="preserve"> in Micromedex</w:t>
            </w:r>
          </w:p>
        </w:tc>
      </w:tr>
      <w:tr w:rsidR="00C87B67" w:rsidRPr="00BC45FD" w14:paraId="0A2DE07B" w14:textId="77777777" w:rsidTr="00367880">
        <w:tc>
          <w:tcPr>
            <w:tcW w:w="1418" w:type="dxa"/>
            <w:shd w:val="clear" w:color="auto" w:fill="FFFFFF"/>
          </w:tcPr>
          <w:p w14:paraId="7AF51594" w14:textId="77777777" w:rsidR="00C87B67" w:rsidRPr="00BC45FD" w:rsidRDefault="00C87B67" w:rsidP="00965CB4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749CB26" w14:textId="77777777" w:rsidR="00C87B67" w:rsidRPr="00BC45FD" w:rsidRDefault="00C87B67" w:rsidP="00965CB4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5503385C" w14:textId="77777777" w:rsidR="00C87B67" w:rsidRPr="00BC45FD" w:rsidRDefault="00C87B67" w:rsidP="00965CB4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77960D2A" w14:textId="77777777" w:rsidR="00C87B67" w:rsidRPr="00BC45FD" w:rsidRDefault="00C87B67" w:rsidP="00965CB4">
            <w:pPr>
              <w:rPr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52840C1A" w14:textId="77777777" w:rsidR="00C87B67" w:rsidRPr="00EC7B41" w:rsidRDefault="00C87B67" w:rsidP="00965CB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2ED1276D" w14:textId="77777777" w:rsidR="00C87B67" w:rsidRPr="00EC7B41" w:rsidRDefault="00C87B67" w:rsidP="00C87B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28E23C3E" w14:textId="77777777" w:rsidR="00C87B67" w:rsidRPr="00BC45FD" w:rsidRDefault="00C87B67" w:rsidP="00965CB4">
            <w:pPr>
              <w:rPr>
                <w:sz w:val="20"/>
                <w:szCs w:val="20"/>
              </w:rPr>
            </w:pPr>
          </w:p>
        </w:tc>
      </w:tr>
      <w:tr w:rsidR="00BE34E5" w:rsidRPr="00BC45FD" w14:paraId="48FC4E7B" w14:textId="77777777" w:rsidTr="00367880">
        <w:tc>
          <w:tcPr>
            <w:tcW w:w="1418" w:type="dxa"/>
            <w:shd w:val="clear" w:color="auto" w:fill="FFFFFF"/>
          </w:tcPr>
          <w:p w14:paraId="0148FA90" w14:textId="77777777" w:rsidR="00BE34E5" w:rsidRPr="00BE34E5" w:rsidRDefault="00BE34E5" w:rsidP="00BE34E5">
            <w:pPr>
              <w:rPr>
                <w:sz w:val="20"/>
                <w:szCs w:val="20"/>
              </w:rPr>
            </w:pPr>
            <w:r w:rsidRPr="00BE34E5">
              <w:rPr>
                <w:sz w:val="20"/>
                <w:szCs w:val="20"/>
              </w:rPr>
              <w:t>Mycophenolate Mofetil</w:t>
            </w:r>
          </w:p>
        </w:tc>
        <w:tc>
          <w:tcPr>
            <w:tcW w:w="992" w:type="dxa"/>
            <w:shd w:val="clear" w:color="auto" w:fill="FFFFFF"/>
          </w:tcPr>
          <w:p w14:paraId="67C10747" w14:textId="77777777" w:rsidR="00BE34E5" w:rsidRPr="00BE34E5" w:rsidRDefault="00BE34E5" w:rsidP="00BE34E5">
            <w:pPr>
              <w:rPr>
                <w:sz w:val="20"/>
                <w:szCs w:val="20"/>
              </w:rPr>
            </w:pPr>
            <w:r w:rsidRPr="00BE34E5">
              <w:rPr>
                <w:sz w:val="20"/>
                <w:szCs w:val="20"/>
              </w:rPr>
              <w:t>Injection/Tablet/Capsule</w:t>
            </w:r>
          </w:p>
        </w:tc>
        <w:tc>
          <w:tcPr>
            <w:tcW w:w="1134" w:type="dxa"/>
            <w:shd w:val="clear" w:color="auto" w:fill="FFFFFF"/>
          </w:tcPr>
          <w:p w14:paraId="73412BFF" w14:textId="77777777" w:rsidR="00BE34E5" w:rsidRPr="00BE34E5" w:rsidRDefault="00BE34E5" w:rsidP="00BE34E5">
            <w:pPr>
              <w:rPr>
                <w:sz w:val="20"/>
                <w:szCs w:val="20"/>
              </w:rPr>
            </w:pPr>
            <w:r w:rsidRPr="00BE34E5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2641CEF3" w14:textId="77777777" w:rsidR="00BE34E5" w:rsidRPr="00BE34E5" w:rsidRDefault="00BE34E5" w:rsidP="00BE34E5">
            <w:pPr>
              <w:rPr>
                <w:sz w:val="20"/>
                <w:szCs w:val="20"/>
              </w:rPr>
            </w:pPr>
            <w:r w:rsidRPr="00BE34E5">
              <w:rPr>
                <w:sz w:val="20"/>
                <w:szCs w:val="20"/>
              </w:rPr>
              <w:t xml:space="preserve">Immunosuppressive therapy for </w:t>
            </w:r>
            <w:r w:rsidRPr="00BE34E5">
              <w:rPr>
                <w:sz w:val="20"/>
                <w:szCs w:val="20"/>
              </w:rPr>
              <w:lastRenderedPageBreak/>
              <w:t>acquired hemophilia</w:t>
            </w:r>
          </w:p>
        </w:tc>
        <w:tc>
          <w:tcPr>
            <w:tcW w:w="2597" w:type="dxa"/>
            <w:shd w:val="clear" w:color="auto" w:fill="FFFFFF"/>
          </w:tcPr>
          <w:p w14:paraId="45ACF6C0" w14:textId="7E12C3A8" w:rsidR="00BE34E5" w:rsidRPr="00EC7B41" w:rsidRDefault="00BE34E5" w:rsidP="00BE34E5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>Used when first line and second-line therapies are ineffective.</w:t>
            </w:r>
          </w:p>
        </w:tc>
        <w:tc>
          <w:tcPr>
            <w:tcW w:w="4207" w:type="dxa"/>
            <w:shd w:val="clear" w:color="auto" w:fill="FFFFFF"/>
          </w:tcPr>
          <w:p w14:paraId="3BEAE1AD" w14:textId="619CE9A6" w:rsidR="00E62857" w:rsidRPr="00EC7B41" w:rsidRDefault="00E62857" w:rsidP="00E6285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1. WFH Guidelines for the Management of Hemophilia, 3rd edition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3CE090A6" w14:textId="01F5FEC9" w:rsidR="00E62857" w:rsidRPr="00EC7B41" w:rsidRDefault="00E62857" w:rsidP="00E6285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lastRenderedPageBreak/>
              <w:t xml:space="preserve">2. Chinese Guidelines for the Treatment of Hemophilia (2020 Edition)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0E1A123D" w14:textId="1D7D0E2E" w:rsidR="00E62857" w:rsidRPr="00EC7B41" w:rsidRDefault="00E62857" w:rsidP="00E6285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Diagnosis and Treatment of Acquired Hemophilia A (2021) </w:t>
            </w:r>
            <w:r w:rsidR="003675C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3675C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>.</w:t>
            </w:r>
          </w:p>
          <w:p w14:paraId="1782FF9D" w14:textId="110F25BB" w:rsidR="00BE34E5" w:rsidRPr="00EC7B41" w:rsidRDefault="00E62857" w:rsidP="00E6285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the Diagnosis and Treatment of Factor VIII/IX Inhibitors (2018 Edition)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1794F80A" w14:textId="03D3B5A6" w:rsidR="00BE34E5" w:rsidRPr="00BE34E5" w:rsidRDefault="00BE34E5" w:rsidP="00BE34E5">
            <w:pPr>
              <w:rPr>
                <w:sz w:val="20"/>
                <w:szCs w:val="20"/>
              </w:rPr>
            </w:pPr>
            <w:r w:rsidRPr="00BE34E5">
              <w:rPr>
                <w:sz w:val="20"/>
                <w:szCs w:val="20"/>
              </w:rPr>
              <w:lastRenderedPageBreak/>
              <w:t>Not listed</w:t>
            </w:r>
            <w:r w:rsidR="00E62857" w:rsidRPr="00BC45FD">
              <w:rPr>
                <w:sz w:val="20"/>
                <w:szCs w:val="20"/>
              </w:rPr>
              <w:t xml:space="preserve"> in Micromedex</w:t>
            </w:r>
          </w:p>
        </w:tc>
      </w:tr>
      <w:tr w:rsidR="00E62857" w:rsidRPr="00BC45FD" w14:paraId="20673B60" w14:textId="77777777" w:rsidTr="00367880">
        <w:tc>
          <w:tcPr>
            <w:tcW w:w="1418" w:type="dxa"/>
            <w:shd w:val="clear" w:color="auto" w:fill="FFFFFF"/>
          </w:tcPr>
          <w:p w14:paraId="3E2E39D4" w14:textId="77777777" w:rsidR="00E62857" w:rsidRPr="00BC45FD" w:rsidRDefault="00E62857" w:rsidP="00BE34E5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0E6D5D13" w14:textId="77777777" w:rsidR="00E62857" w:rsidRPr="00BC45FD" w:rsidRDefault="00E62857" w:rsidP="00BE34E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14985A54" w14:textId="77777777" w:rsidR="00E62857" w:rsidRPr="00BC45FD" w:rsidRDefault="00E62857" w:rsidP="00BE34E5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3CDF360" w14:textId="77777777" w:rsidR="00E62857" w:rsidRPr="00BC45FD" w:rsidRDefault="00E62857" w:rsidP="00BE34E5">
            <w:pPr>
              <w:rPr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7EFE7FD0" w14:textId="77777777" w:rsidR="00E62857" w:rsidRPr="00EC7B41" w:rsidRDefault="00E62857" w:rsidP="00BE34E5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047A5BE2" w14:textId="77777777" w:rsidR="00E62857" w:rsidRPr="00EC7B41" w:rsidRDefault="00E62857" w:rsidP="00E6285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65239064" w14:textId="77777777" w:rsidR="00E62857" w:rsidRPr="00BC45FD" w:rsidRDefault="00E62857" w:rsidP="00BE34E5">
            <w:pPr>
              <w:rPr>
                <w:sz w:val="20"/>
                <w:szCs w:val="20"/>
              </w:rPr>
            </w:pPr>
          </w:p>
        </w:tc>
      </w:tr>
      <w:tr w:rsidR="00F066D7" w:rsidRPr="00BC45FD" w14:paraId="38BA098E" w14:textId="77777777" w:rsidTr="00367880">
        <w:tc>
          <w:tcPr>
            <w:tcW w:w="1418" w:type="dxa"/>
            <w:shd w:val="clear" w:color="auto" w:fill="FFFFFF"/>
          </w:tcPr>
          <w:p w14:paraId="0912D397" w14:textId="77777777" w:rsidR="00F066D7" w:rsidRPr="00F066D7" w:rsidRDefault="00F066D7" w:rsidP="00F066D7">
            <w:pPr>
              <w:rPr>
                <w:sz w:val="20"/>
                <w:szCs w:val="20"/>
              </w:rPr>
            </w:pPr>
            <w:r w:rsidRPr="00F066D7">
              <w:rPr>
                <w:sz w:val="20"/>
                <w:szCs w:val="20"/>
              </w:rPr>
              <w:t>Cyclosporine A</w:t>
            </w:r>
          </w:p>
        </w:tc>
        <w:tc>
          <w:tcPr>
            <w:tcW w:w="992" w:type="dxa"/>
            <w:shd w:val="clear" w:color="auto" w:fill="FFFFFF"/>
          </w:tcPr>
          <w:p w14:paraId="324C042D" w14:textId="77777777" w:rsidR="00F066D7" w:rsidRPr="00F066D7" w:rsidRDefault="00F066D7" w:rsidP="00F066D7">
            <w:pPr>
              <w:rPr>
                <w:sz w:val="20"/>
                <w:szCs w:val="20"/>
              </w:rPr>
            </w:pPr>
            <w:r w:rsidRPr="00F066D7">
              <w:rPr>
                <w:sz w:val="20"/>
                <w:szCs w:val="20"/>
              </w:rPr>
              <w:t>Injection/Soft Capsule/Oral Solution</w:t>
            </w:r>
          </w:p>
        </w:tc>
        <w:tc>
          <w:tcPr>
            <w:tcW w:w="1134" w:type="dxa"/>
            <w:shd w:val="clear" w:color="auto" w:fill="FFFFFF"/>
          </w:tcPr>
          <w:p w14:paraId="2948EE4B" w14:textId="77777777" w:rsidR="00F066D7" w:rsidRPr="00F066D7" w:rsidRDefault="00F066D7" w:rsidP="00F066D7">
            <w:pPr>
              <w:rPr>
                <w:sz w:val="20"/>
                <w:szCs w:val="20"/>
              </w:rPr>
            </w:pPr>
            <w:r w:rsidRPr="00F066D7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6DEA72B5" w14:textId="77777777" w:rsidR="00F066D7" w:rsidRPr="00F066D7" w:rsidRDefault="00F066D7" w:rsidP="00F066D7">
            <w:pPr>
              <w:rPr>
                <w:sz w:val="20"/>
                <w:szCs w:val="20"/>
              </w:rPr>
            </w:pPr>
            <w:r w:rsidRPr="00F066D7">
              <w:rPr>
                <w:sz w:val="20"/>
                <w:szCs w:val="20"/>
              </w:rPr>
              <w:t>Immunosuppressive therapy for acquired hemophilia</w:t>
            </w:r>
          </w:p>
        </w:tc>
        <w:tc>
          <w:tcPr>
            <w:tcW w:w="2597" w:type="dxa"/>
            <w:shd w:val="clear" w:color="auto" w:fill="FFFFFF"/>
          </w:tcPr>
          <w:p w14:paraId="563F8430" w14:textId="1A04BAA7" w:rsidR="00F066D7" w:rsidRPr="00EC7B41" w:rsidRDefault="00F066D7" w:rsidP="00F066D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Used when first line and second-line therapies are ineffective.</w:t>
            </w:r>
          </w:p>
        </w:tc>
        <w:tc>
          <w:tcPr>
            <w:tcW w:w="4207" w:type="dxa"/>
            <w:shd w:val="clear" w:color="auto" w:fill="FFFFFF"/>
          </w:tcPr>
          <w:p w14:paraId="69B309C3" w14:textId="6971C85F" w:rsidR="00F066D7" w:rsidRPr="00EC7B41" w:rsidRDefault="00F066D7" w:rsidP="00F066D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1. WFH Guidelines for the Management of Hemophilia, 3rd edition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148A5A87" w14:textId="3544B0C7" w:rsidR="00F066D7" w:rsidRPr="00EC7B41" w:rsidRDefault="00F066D7" w:rsidP="00F066D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2. Chinese Guidelines for the Treatment of Hemophilia (2020 Edition) </w:t>
            </w:r>
            <w:r w:rsidR="004F14EB" w:rsidRPr="00EC7B41">
              <w:rPr>
                <w:rFonts w:eastAsia="SimSun" w:hint="eastAsia"/>
                <w:color w:val="000000" w:themeColor="text1"/>
                <w:sz w:val="20"/>
                <w:szCs w:val="20"/>
                <w:lang w:eastAsia="zh-CN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0</w:t>
            </w:r>
            <w:r w:rsidR="004F14EB" w:rsidRPr="00EC7B41">
              <w:rPr>
                <w:rFonts w:eastAsia="SimSun"/>
                <w:color w:val="000000" w:themeColor="text1"/>
                <w:sz w:val="20"/>
                <w:szCs w:val="20"/>
                <w:lang w:eastAsia="zh-CN"/>
              </w:rPr>
              <w:t>)</w:t>
            </w:r>
          </w:p>
          <w:p w14:paraId="1ABFBAF9" w14:textId="2A000DC2" w:rsidR="00F066D7" w:rsidRPr="00EC7B41" w:rsidRDefault="00F066D7" w:rsidP="00F066D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Diagnosis and Treatment of Acquired Hemophilia A (2021) </w:t>
            </w:r>
            <w:r w:rsidR="003675C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21</w:t>
            </w:r>
            <w:r w:rsidR="003675C7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>.</w:t>
            </w:r>
          </w:p>
          <w:p w14:paraId="5DBEF7C8" w14:textId="3E5D6BBF" w:rsidR="00F066D7" w:rsidRPr="00EC7B41" w:rsidRDefault="00F066D7" w:rsidP="00F066D7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3. Chinese Guidelines for the Diagnosis and Treatment of Factor VIII/IX Inhibitors (2018 Edition) 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367880" w:rsidRPr="00EC7B41">
              <w:rPr>
                <w:rFonts w:eastAsia="SimSun"/>
                <w:i/>
                <w:iCs/>
                <w:color w:val="000000" w:themeColor="text1"/>
                <w:sz w:val="20"/>
                <w:szCs w:val="20"/>
                <w:lang w:eastAsia="zh-CN"/>
              </w:rPr>
              <w:t>Thrombosis and Hemostasis Group, et al, 2018</w:t>
            </w:r>
            <w:r w:rsidR="004F14EB" w:rsidRPr="00EC7B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FFFFFF"/>
          </w:tcPr>
          <w:p w14:paraId="0234A567" w14:textId="76949C70" w:rsidR="00F066D7" w:rsidRPr="00F066D7" w:rsidRDefault="00F066D7" w:rsidP="00F066D7">
            <w:pPr>
              <w:rPr>
                <w:sz w:val="20"/>
                <w:szCs w:val="20"/>
              </w:rPr>
            </w:pPr>
            <w:r w:rsidRPr="00F066D7">
              <w:rPr>
                <w:sz w:val="20"/>
                <w:szCs w:val="20"/>
              </w:rPr>
              <w:t>Not listed</w:t>
            </w:r>
            <w:r w:rsidRPr="00BC45FD">
              <w:rPr>
                <w:sz w:val="20"/>
                <w:szCs w:val="20"/>
              </w:rPr>
              <w:t xml:space="preserve"> in Micromedex</w:t>
            </w:r>
          </w:p>
        </w:tc>
      </w:tr>
      <w:tr w:rsidR="0062543D" w:rsidRPr="00BC45FD" w14:paraId="03AC908C" w14:textId="77777777" w:rsidTr="00367880">
        <w:tc>
          <w:tcPr>
            <w:tcW w:w="1418" w:type="dxa"/>
            <w:shd w:val="clear" w:color="auto" w:fill="FFFFFF"/>
          </w:tcPr>
          <w:p w14:paraId="42D66D8F" w14:textId="77777777" w:rsidR="0062543D" w:rsidRPr="00BC45FD" w:rsidRDefault="0062543D" w:rsidP="00F066D7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3735DB3F" w14:textId="77777777" w:rsidR="0062543D" w:rsidRPr="00BC45FD" w:rsidRDefault="0062543D" w:rsidP="00F066D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2828C0A0" w14:textId="77777777" w:rsidR="0062543D" w:rsidRPr="00BC45FD" w:rsidRDefault="0062543D" w:rsidP="00F066D7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3E729191" w14:textId="77777777" w:rsidR="0062543D" w:rsidRPr="00BC45FD" w:rsidRDefault="0062543D" w:rsidP="00F066D7">
            <w:pPr>
              <w:rPr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4C47408A" w14:textId="77777777" w:rsidR="0062543D" w:rsidRPr="00EC7B41" w:rsidRDefault="0062543D" w:rsidP="00F066D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6483D84E" w14:textId="77777777" w:rsidR="0062543D" w:rsidRPr="00EC7B41" w:rsidRDefault="0062543D" w:rsidP="00F066D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310E10F0" w14:textId="77777777" w:rsidR="0062543D" w:rsidRPr="00BC45FD" w:rsidRDefault="0062543D" w:rsidP="00F066D7">
            <w:pPr>
              <w:rPr>
                <w:sz w:val="20"/>
                <w:szCs w:val="20"/>
              </w:rPr>
            </w:pPr>
          </w:p>
        </w:tc>
      </w:tr>
      <w:tr w:rsidR="009609A3" w:rsidRPr="00BC45FD" w14:paraId="11FAF86A" w14:textId="77777777" w:rsidTr="00367880">
        <w:tc>
          <w:tcPr>
            <w:tcW w:w="1418" w:type="dxa"/>
            <w:shd w:val="clear" w:color="auto" w:fill="FFFFFF"/>
          </w:tcPr>
          <w:p w14:paraId="0DE8A9DF" w14:textId="77777777" w:rsidR="009609A3" w:rsidRPr="009609A3" w:rsidRDefault="009609A3" w:rsidP="009609A3">
            <w:pPr>
              <w:rPr>
                <w:sz w:val="20"/>
                <w:szCs w:val="20"/>
              </w:rPr>
            </w:pPr>
            <w:r w:rsidRPr="009609A3">
              <w:rPr>
                <w:sz w:val="20"/>
                <w:szCs w:val="20"/>
              </w:rPr>
              <w:t>Chromic Phosphate [32P] Colloidal</w:t>
            </w:r>
          </w:p>
        </w:tc>
        <w:tc>
          <w:tcPr>
            <w:tcW w:w="992" w:type="dxa"/>
            <w:shd w:val="clear" w:color="auto" w:fill="FFFFFF"/>
          </w:tcPr>
          <w:p w14:paraId="31C987D6" w14:textId="77777777" w:rsidR="009609A3" w:rsidRPr="009609A3" w:rsidRDefault="009609A3" w:rsidP="009609A3">
            <w:pPr>
              <w:rPr>
                <w:sz w:val="20"/>
                <w:szCs w:val="20"/>
              </w:rPr>
            </w:pPr>
            <w:r w:rsidRPr="009609A3">
              <w:rPr>
                <w:sz w:val="20"/>
                <w:szCs w:val="20"/>
              </w:rPr>
              <w:t>Injection</w:t>
            </w:r>
          </w:p>
        </w:tc>
        <w:tc>
          <w:tcPr>
            <w:tcW w:w="1134" w:type="dxa"/>
            <w:shd w:val="clear" w:color="auto" w:fill="FFFFFF"/>
          </w:tcPr>
          <w:p w14:paraId="1B6CDC95" w14:textId="77777777" w:rsidR="009609A3" w:rsidRPr="009609A3" w:rsidRDefault="009609A3" w:rsidP="009609A3">
            <w:pPr>
              <w:rPr>
                <w:sz w:val="20"/>
                <w:szCs w:val="20"/>
              </w:rPr>
            </w:pPr>
            <w:r w:rsidRPr="009609A3">
              <w:rPr>
                <w:sz w:val="20"/>
                <w:szCs w:val="20"/>
              </w:rPr>
              <w:t>Indication</w:t>
            </w:r>
          </w:p>
        </w:tc>
        <w:tc>
          <w:tcPr>
            <w:tcW w:w="1276" w:type="dxa"/>
            <w:shd w:val="clear" w:color="auto" w:fill="FFFFFF"/>
          </w:tcPr>
          <w:p w14:paraId="3A5710AD" w14:textId="709D562E" w:rsidR="009609A3" w:rsidRPr="009609A3" w:rsidRDefault="009609A3" w:rsidP="009609A3">
            <w:pPr>
              <w:rPr>
                <w:sz w:val="20"/>
                <w:szCs w:val="20"/>
              </w:rPr>
            </w:pPr>
            <w:r w:rsidRPr="003B0D5B">
              <w:rPr>
                <w:rFonts w:ascii="Times New Roman" w:hAnsi="Times New Roman" w:cs="Times New Roman"/>
                <w:sz w:val="20"/>
                <w:szCs w:val="20"/>
              </w:rPr>
              <w:t>Radio</w:t>
            </w:r>
            <w:r w:rsidR="00D53692" w:rsidRPr="003B0D5B">
              <w:rPr>
                <w:rFonts w:ascii="Times New Roman" w:eastAsia="SimSun" w:hAnsi="Times New Roman" w:cs="Times New Roman"/>
                <w:sz w:val="20"/>
                <w:szCs w:val="20"/>
                <w:lang w:eastAsia="zh-CN"/>
              </w:rPr>
              <w:t>nuc</w:t>
            </w:r>
            <w:r w:rsidR="00D53692" w:rsidRPr="003B0D5B">
              <w:rPr>
                <w:rFonts w:ascii="Times New Roman" w:hAnsi="Times New Roman" w:cs="Times New Roman"/>
                <w:sz w:val="20"/>
                <w:szCs w:val="20"/>
              </w:rPr>
              <w:t>lide</w:t>
            </w:r>
            <w:r w:rsidRPr="009609A3">
              <w:rPr>
                <w:sz w:val="20"/>
                <w:szCs w:val="20"/>
              </w:rPr>
              <w:t xml:space="preserve"> synovectomy in hemophilia patients</w:t>
            </w:r>
          </w:p>
        </w:tc>
        <w:tc>
          <w:tcPr>
            <w:tcW w:w="2597" w:type="dxa"/>
            <w:shd w:val="clear" w:color="auto" w:fill="FFFFFF"/>
          </w:tcPr>
          <w:p w14:paraId="3927A0CE" w14:textId="77777777" w:rsidR="009609A3" w:rsidRPr="00EC7B41" w:rsidRDefault="009609A3" w:rsidP="009609A3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Adult dose for knee, hip joints: 1.0-2.0 mCi; for ankle, elbow joints: 0.5-1.0 mCi. For children (or weight less than 30 kg): dose halved.</w:t>
            </w:r>
          </w:p>
        </w:tc>
        <w:tc>
          <w:tcPr>
            <w:tcW w:w="4207" w:type="dxa"/>
            <w:shd w:val="clear" w:color="auto" w:fill="FFFFFF"/>
          </w:tcPr>
          <w:p w14:paraId="5DA4FDFD" w14:textId="002A06B8" w:rsidR="00351F07" w:rsidRPr="00EC7B41" w:rsidRDefault="009609A3" w:rsidP="009609A3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>1. WFH Guidelines for the Management of Hemophilia, 3rd edition</w:t>
            </w:r>
            <w:r w:rsidR="00351F07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4F14EB" w:rsidRPr="00EC7B41">
              <w:rPr>
                <w:i/>
                <w:iCs/>
                <w:color w:val="000000" w:themeColor="text1"/>
                <w:sz w:val="20"/>
                <w:szCs w:val="20"/>
              </w:rPr>
              <w:t>Srivastava A, et al., 2020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Pr="00EC7B41">
              <w:rPr>
                <w:color w:val="000000" w:themeColor="text1"/>
                <w:sz w:val="20"/>
                <w:szCs w:val="20"/>
              </w:rPr>
              <w:t xml:space="preserve">. </w:t>
            </w:r>
          </w:p>
          <w:p w14:paraId="4050BE27" w14:textId="3A0EE32C" w:rsidR="00BC45FD" w:rsidRPr="00EC7B41" w:rsidRDefault="00351F07" w:rsidP="00A37B20">
            <w:pPr>
              <w:rPr>
                <w:color w:val="000000" w:themeColor="text1"/>
                <w:sz w:val="20"/>
                <w:szCs w:val="20"/>
              </w:rPr>
            </w:pPr>
            <w:r w:rsidRPr="00EC7B41">
              <w:rPr>
                <w:color w:val="000000" w:themeColor="text1"/>
                <w:sz w:val="20"/>
                <w:szCs w:val="20"/>
              </w:rPr>
              <w:t xml:space="preserve">2. </w:t>
            </w:r>
            <w:r w:rsidR="009609A3" w:rsidRPr="00EC7B41">
              <w:rPr>
                <w:color w:val="000000" w:themeColor="text1"/>
                <w:sz w:val="20"/>
                <w:szCs w:val="20"/>
              </w:rPr>
              <w:t>Chinese Hemophilia Management Guidelines (2021)</w:t>
            </w:r>
            <w:r w:rsidR="00BC45FD" w:rsidRPr="00EC7B41">
              <w:rPr>
                <w:color w:val="000000" w:themeColor="text1"/>
                <w:sz w:val="20"/>
                <w:szCs w:val="20"/>
              </w:rPr>
              <w:t xml:space="preserve"> 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(</w:t>
            </w:r>
            <w:r w:rsidR="0003343E" w:rsidRPr="00EC7B41">
              <w:rPr>
                <w:rFonts w:hint="eastAsia"/>
                <w:i/>
                <w:iCs/>
                <w:color w:val="000000" w:themeColor="text1"/>
                <w:sz w:val="20"/>
                <w:szCs w:val="20"/>
              </w:rPr>
              <w:t>Hemophilia Treatment Center Collaboration Network of China, 2021</w:t>
            </w:r>
            <w:r w:rsidR="004F14EB" w:rsidRPr="00EC7B41">
              <w:rPr>
                <w:color w:val="000000" w:themeColor="text1"/>
                <w:sz w:val="20"/>
                <w:szCs w:val="20"/>
              </w:rPr>
              <w:t>)</w:t>
            </w:r>
            <w:r w:rsidR="009609A3" w:rsidRPr="00EC7B41">
              <w:rPr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418" w:type="dxa"/>
            <w:shd w:val="clear" w:color="auto" w:fill="FFFFFF"/>
          </w:tcPr>
          <w:p w14:paraId="749BA44C" w14:textId="1CD953C7" w:rsidR="009609A3" w:rsidRPr="009609A3" w:rsidRDefault="009609A3" w:rsidP="009609A3">
            <w:pPr>
              <w:rPr>
                <w:sz w:val="20"/>
                <w:szCs w:val="20"/>
              </w:rPr>
            </w:pPr>
            <w:r w:rsidRPr="009609A3">
              <w:rPr>
                <w:sz w:val="20"/>
                <w:szCs w:val="20"/>
              </w:rPr>
              <w:t>Not listed</w:t>
            </w:r>
            <w:r w:rsidR="00BC45FD" w:rsidRPr="00BC45FD">
              <w:rPr>
                <w:sz w:val="20"/>
                <w:szCs w:val="20"/>
              </w:rPr>
              <w:t xml:space="preserve"> in Micromedex</w:t>
            </w:r>
          </w:p>
        </w:tc>
      </w:tr>
      <w:tr w:rsidR="0093486D" w:rsidRPr="00BC45FD" w14:paraId="5A59CB3F" w14:textId="77777777" w:rsidTr="00367880">
        <w:tc>
          <w:tcPr>
            <w:tcW w:w="1418" w:type="dxa"/>
            <w:shd w:val="clear" w:color="auto" w:fill="FFFFFF"/>
          </w:tcPr>
          <w:p w14:paraId="2A629447" w14:textId="77777777" w:rsidR="0093486D" w:rsidRPr="00BC45FD" w:rsidRDefault="0093486D" w:rsidP="0093486D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FFFFFF"/>
          </w:tcPr>
          <w:p w14:paraId="22DF2F5A" w14:textId="77777777" w:rsidR="0093486D" w:rsidRPr="00BC45FD" w:rsidRDefault="0093486D" w:rsidP="0093486D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FFFFF"/>
          </w:tcPr>
          <w:p w14:paraId="67285514" w14:textId="77777777" w:rsidR="0093486D" w:rsidRPr="00BC45FD" w:rsidRDefault="0093486D" w:rsidP="0093486D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 w14:paraId="1154C1C0" w14:textId="77777777" w:rsidR="0093486D" w:rsidRPr="00BC45FD" w:rsidRDefault="0093486D" w:rsidP="0093486D">
            <w:pPr>
              <w:rPr>
                <w:sz w:val="20"/>
                <w:szCs w:val="20"/>
              </w:rPr>
            </w:pPr>
          </w:p>
        </w:tc>
        <w:tc>
          <w:tcPr>
            <w:tcW w:w="2597" w:type="dxa"/>
            <w:shd w:val="clear" w:color="auto" w:fill="FFFFFF"/>
          </w:tcPr>
          <w:p w14:paraId="7B99A249" w14:textId="77777777" w:rsidR="0093486D" w:rsidRPr="00BC45FD" w:rsidRDefault="0093486D" w:rsidP="0093486D">
            <w:pPr>
              <w:rPr>
                <w:sz w:val="20"/>
                <w:szCs w:val="20"/>
              </w:rPr>
            </w:pPr>
          </w:p>
        </w:tc>
        <w:tc>
          <w:tcPr>
            <w:tcW w:w="4207" w:type="dxa"/>
            <w:shd w:val="clear" w:color="auto" w:fill="FFFFFF"/>
          </w:tcPr>
          <w:p w14:paraId="4FF3CBEC" w14:textId="77777777" w:rsidR="0093486D" w:rsidRPr="00BC45FD" w:rsidRDefault="0093486D" w:rsidP="0093486D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</w:tcPr>
          <w:p w14:paraId="56E2EAE2" w14:textId="77777777" w:rsidR="0093486D" w:rsidRPr="00BC45FD" w:rsidRDefault="0093486D" w:rsidP="0093486D">
            <w:pPr>
              <w:rPr>
                <w:sz w:val="20"/>
                <w:szCs w:val="20"/>
              </w:rPr>
            </w:pPr>
          </w:p>
        </w:tc>
      </w:tr>
    </w:tbl>
    <w:p w14:paraId="59D7BAF7" w14:textId="6CA783E2" w:rsidR="00162E5A" w:rsidRDefault="00C331DB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References </w:t>
      </w:r>
    </w:p>
    <w:p w14:paraId="619B8065" w14:textId="77777777" w:rsidR="00C331DB" w:rsidRPr="00C331DB" w:rsidRDefault="00C331DB" w:rsidP="00C331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C331DB">
        <w:rPr>
          <w:rFonts w:ascii="Times New Roman" w:hAnsi="Times New Roman" w:cs="Times New Roman"/>
          <w:sz w:val="20"/>
          <w:szCs w:val="20"/>
        </w:rPr>
        <w:t xml:space="preserve">Srivastava A, </w:t>
      </w:r>
      <w:proofErr w:type="spellStart"/>
      <w:r w:rsidRPr="00C331DB">
        <w:rPr>
          <w:rFonts w:ascii="Times New Roman" w:hAnsi="Times New Roman" w:cs="Times New Roman"/>
          <w:sz w:val="20"/>
          <w:szCs w:val="20"/>
        </w:rPr>
        <w:t>Santagostino</w:t>
      </w:r>
      <w:proofErr w:type="spellEnd"/>
      <w:r w:rsidRPr="00C331DB">
        <w:rPr>
          <w:rFonts w:ascii="Times New Roman" w:hAnsi="Times New Roman" w:cs="Times New Roman"/>
          <w:sz w:val="20"/>
          <w:szCs w:val="20"/>
        </w:rPr>
        <w:t xml:space="preserve"> E, Dougall A, Kitchen S, Sutherland M, Pipe SW, et al. (2020). WFH Guidelines for the Management of Hemophilia, 3rd edition. </w:t>
      </w:r>
      <w:proofErr w:type="spellStart"/>
      <w:r w:rsidRPr="00C331DB">
        <w:rPr>
          <w:rFonts w:ascii="Times New Roman" w:hAnsi="Times New Roman" w:cs="Times New Roman"/>
          <w:sz w:val="20"/>
          <w:szCs w:val="20"/>
        </w:rPr>
        <w:t>Haemophilia</w:t>
      </w:r>
      <w:proofErr w:type="spellEnd"/>
      <w:r w:rsidRPr="00C331DB">
        <w:rPr>
          <w:rFonts w:ascii="Times New Roman" w:hAnsi="Times New Roman" w:cs="Times New Roman"/>
          <w:sz w:val="20"/>
          <w:szCs w:val="20"/>
        </w:rPr>
        <w:t>, 26(S6):1-158</w:t>
      </w:r>
    </w:p>
    <w:p w14:paraId="24C2D87F" w14:textId="0598F846" w:rsidR="00C331DB" w:rsidRDefault="00C331DB" w:rsidP="00C331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C331DB">
        <w:rPr>
          <w:rFonts w:ascii="Times New Roman" w:hAnsi="Times New Roman" w:cs="Times New Roman" w:hint="eastAsia"/>
          <w:sz w:val="20"/>
          <w:szCs w:val="20"/>
        </w:rPr>
        <w:t>Hemophilia Treatment Center Collaboration Network of Chin</w:t>
      </w:r>
      <w:r>
        <w:rPr>
          <w:rFonts w:ascii="Times New Roman" w:hAnsi="Times New Roman" w:cs="Times New Roman"/>
          <w:sz w:val="20"/>
          <w:szCs w:val="20"/>
        </w:rPr>
        <w:t xml:space="preserve">a </w:t>
      </w:r>
      <w:r w:rsidRPr="00C331DB">
        <w:rPr>
          <w:rFonts w:ascii="Times New Roman" w:hAnsi="Times New Roman" w:cs="Times New Roman" w:hint="eastAsia"/>
          <w:sz w:val="20"/>
          <w:szCs w:val="20"/>
        </w:rPr>
        <w:t>(2021). Chinese Guidelines for the management of Hemophilia (2021 Edition). Peking Union Medical College Press, Nov. 2021, 1st Edition</w:t>
      </w:r>
    </w:p>
    <w:p w14:paraId="14B690CA" w14:textId="77777777" w:rsidR="00C331DB" w:rsidRPr="00C331DB" w:rsidRDefault="00C331DB" w:rsidP="00C331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C331DB">
        <w:rPr>
          <w:rFonts w:ascii="Times New Roman" w:hAnsi="Times New Roman" w:cs="Times New Roman"/>
          <w:sz w:val="20"/>
          <w:szCs w:val="20"/>
        </w:rPr>
        <w:t>Thrombosis and Hemostasis Group, Chinese Society of Hematology, Chinese Medical Association; Hemophilia Treatment Center Collaborative Network of China. (2020).  Chinese guidelines on the treatment of hemophilia (version 2020). Chin J Hematol, 41(4):265-271.</w:t>
      </w:r>
    </w:p>
    <w:p w14:paraId="7151A21B" w14:textId="311D3AE2" w:rsidR="00C331DB" w:rsidRDefault="00C331DB" w:rsidP="00C331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C331DB">
        <w:rPr>
          <w:rFonts w:ascii="Times New Roman" w:hAnsi="Times New Roman" w:cs="Times New Roman" w:hint="eastAsia"/>
          <w:sz w:val="20"/>
          <w:szCs w:val="20"/>
        </w:rPr>
        <w:t xml:space="preserve">Thrombosis and Hemostasis Group, Chinese Society of Hematology, Chinese Medical Association, Hemophilia Treatment Center Collaborative Network of China. (2018). Chinese guidelines on the diagnosis and treatment of coagulation factor </w:t>
      </w:r>
      <w:r w:rsidRPr="00C331DB">
        <w:rPr>
          <w:rFonts w:ascii="Times New Roman" w:hAnsi="Times New Roman" w:cs="Times New Roman" w:hint="eastAsia"/>
          <w:sz w:val="20"/>
          <w:szCs w:val="20"/>
        </w:rPr>
        <w:t>Ⅷ</w:t>
      </w:r>
      <w:r w:rsidRPr="00C331DB">
        <w:rPr>
          <w:rFonts w:ascii="Times New Roman" w:hAnsi="Times New Roman" w:cs="Times New Roman" w:hint="eastAsia"/>
          <w:sz w:val="20"/>
          <w:szCs w:val="20"/>
        </w:rPr>
        <w:t>/</w:t>
      </w:r>
      <w:r w:rsidRPr="00C331DB">
        <w:rPr>
          <w:rFonts w:ascii="Times New Roman" w:hAnsi="Times New Roman" w:cs="Times New Roman" w:hint="eastAsia"/>
          <w:sz w:val="20"/>
          <w:szCs w:val="20"/>
        </w:rPr>
        <w:t>Ⅸ</w:t>
      </w:r>
      <w:r w:rsidRPr="00C331DB">
        <w:rPr>
          <w:rFonts w:ascii="Times New Roman" w:hAnsi="Times New Roman" w:cs="Times New Roman" w:hint="eastAsia"/>
          <w:sz w:val="20"/>
          <w:szCs w:val="20"/>
        </w:rPr>
        <w:t xml:space="preserve"> inhibitors (ve</w:t>
      </w:r>
      <w:r w:rsidRPr="00C331DB">
        <w:rPr>
          <w:rFonts w:ascii="Times New Roman" w:hAnsi="Times New Roman" w:cs="Times New Roman"/>
          <w:sz w:val="20"/>
          <w:szCs w:val="20"/>
        </w:rPr>
        <w:t>rsion 2018), Chinese Journal of Hematology, 39(10):793-799</w:t>
      </w:r>
    </w:p>
    <w:p w14:paraId="1D338705" w14:textId="66A30B39" w:rsidR="00C331DB" w:rsidRDefault="00C331DB" w:rsidP="00C331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C331DB">
        <w:rPr>
          <w:rFonts w:ascii="Times New Roman" w:hAnsi="Times New Roman" w:cs="Times New Roman"/>
          <w:sz w:val="20"/>
          <w:szCs w:val="20"/>
        </w:rPr>
        <w:t xml:space="preserve">Thrombosis and Hemostasis Group, Chinese Society of Hematology, Chinese Medical Association; Hemophilia Treatment Center Collaborative Network of </w:t>
      </w:r>
      <w:proofErr w:type="gramStart"/>
      <w:r w:rsidRPr="00C331DB">
        <w:rPr>
          <w:rFonts w:ascii="Times New Roman" w:hAnsi="Times New Roman" w:cs="Times New Roman"/>
          <w:sz w:val="20"/>
          <w:szCs w:val="20"/>
        </w:rPr>
        <w:t>China.(</w:t>
      </w:r>
      <w:proofErr w:type="gramEnd"/>
      <w:r w:rsidRPr="00C331DB">
        <w:rPr>
          <w:rFonts w:ascii="Times New Roman" w:hAnsi="Times New Roman" w:cs="Times New Roman"/>
          <w:sz w:val="20"/>
          <w:szCs w:val="20"/>
        </w:rPr>
        <w:t>2021).  Chinese guidelines on the diagnosis and treatment of acquired hemophilia A (2021). Chin J Hematol, 42(10): 793-799.</w:t>
      </w:r>
    </w:p>
    <w:p w14:paraId="499C9B20" w14:textId="5EA5E04D" w:rsidR="00C331DB" w:rsidRPr="00C331DB" w:rsidRDefault="00C331DB" w:rsidP="00C331DB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C331DB">
        <w:rPr>
          <w:rFonts w:ascii="Times New Roman" w:hAnsi="Times New Roman" w:cs="Times New Roman"/>
          <w:sz w:val="20"/>
          <w:szCs w:val="20"/>
        </w:rPr>
        <w:t>Dobbelstein</w:t>
      </w:r>
      <w:proofErr w:type="spellEnd"/>
      <w:r w:rsidRPr="00C331DB">
        <w:rPr>
          <w:rFonts w:ascii="Times New Roman" w:hAnsi="Times New Roman" w:cs="Times New Roman"/>
          <w:sz w:val="20"/>
          <w:szCs w:val="20"/>
        </w:rPr>
        <w:t xml:space="preserve"> C, </w:t>
      </w:r>
      <w:proofErr w:type="spellStart"/>
      <w:r w:rsidRPr="00C331DB">
        <w:rPr>
          <w:rFonts w:ascii="Times New Roman" w:hAnsi="Times New Roman" w:cs="Times New Roman"/>
          <w:sz w:val="20"/>
          <w:szCs w:val="20"/>
        </w:rPr>
        <w:t>Moschovakis</w:t>
      </w:r>
      <w:proofErr w:type="spellEnd"/>
      <w:r w:rsidRPr="00C331DB">
        <w:rPr>
          <w:rFonts w:ascii="Times New Roman" w:hAnsi="Times New Roman" w:cs="Times New Roman"/>
          <w:sz w:val="20"/>
          <w:szCs w:val="20"/>
        </w:rPr>
        <w:t xml:space="preserve"> GL, Tiede A. (2020). Reduced-intensity, risk factor-stratified immunosuppression for acquired hemophilia A: single-center observational study. Ann Hematol, 99(9): 2105-2112.</w:t>
      </w:r>
    </w:p>
    <w:sectPr w:rsidR="00C331DB" w:rsidRPr="00C331DB" w:rsidSect="00C0068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89401B" w14:textId="77777777" w:rsidR="001411DF" w:rsidRDefault="001411DF" w:rsidP="00E4004E">
      <w:pPr>
        <w:spacing w:after="0" w:line="240" w:lineRule="auto"/>
      </w:pPr>
      <w:r>
        <w:separator/>
      </w:r>
    </w:p>
  </w:endnote>
  <w:endnote w:type="continuationSeparator" w:id="0">
    <w:p w14:paraId="20285292" w14:textId="77777777" w:rsidR="001411DF" w:rsidRDefault="001411DF" w:rsidP="00E40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7BDFED" w14:textId="77777777" w:rsidR="001411DF" w:rsidRDefault="001411DF" w:rsidP="00E4004E">
      <w:pPr>
        <w:spacing w:after="0" w:line="240" w:lineRule="auto"/>
      </w:pPr>
      <w:r>
        <w:separator/>
      </w:r>
    </w:p>
  </w:footnote>
  <w:footnote w:type="continuationSeparator" w:id="0">
    <w:p w14:paraId="1CCC6783" w14:textId="77777777" w:rsidR="001411DF" w:rsidRDefault="001411DF" w:rsidP="00E40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5DD2026"/>
    <w:multiLevelType w:val="hybridMultilevel"/>
    <w:tmpl w:val="99EA2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0D1A9F"/>
    <w:multiLevelType w:val="hybridMultilevel"/>
    <w:tmpl w:val="38601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7D573AD"/>
    <w:multiLevelType w:val="hybridMultilevel"/>
    <w:tmpl w:val="80B625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3222859">
    <w:abstractNumId w:val="8"/>
  </w:num>
  <w:num w:numId="2" w16cid:durableId="628390964">
    <w:abstractNumId w:val="6"/>
  </w:num>
  <w:num w:numId="3" w16cid:durableId="572740612">
    <w:abstractNumId w:val="5"/>
  </w:num>
  <w:num w:numId="4" w16cid:durableId="1906722006">
    <w:abstractNumId w:val="4"/>
  </w:num>
  <w:num w:numId="5" w16cid:durableId="179589353">
    <w:abstractNumId w:val="7"/>
  </w:num>
  <w:num w:numId="6" w16cid:durableId="436632362">
    <w:abstractNumId w:val="3"/>
  </w:num>
  <w:num w:numId="7" w16cid:durableId="858852301">
    <w:abstractNumId w:val="2"/>
  </w:num>
  <w:num w:numId="8" w16cid:durableId="957300407">
    <w:abstractNumId w:val="1"/>
  </w:num>
  <w:num w:numId="9" w16cid:durableId="484011804">
    <w:abstractNumId w:val="0"/>
  </w:num>
  <w:num w:numId="10" w16cid:durableId="2080783082">
    <w:abstractNumId w:val="10"/>
  </w:num>
  <w:num w:numId="11" w16cid:durableId="2112967213">
    <w:abstractNumId w:val="9"/>
  </w:num>
  <w:num w:numId="12" w16cid:durableId="16668590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343E"/>
    <w:rsid w:val="00034616"/>
    <w:rsid w:val="0006063C"/>
    <w:rsid w:val="00064F05"/>
    <w:rsid w:val="000F15F6"/>
    <w:rsid w:val="000F51B0"/>
    <w:rsid w:val="0010270C"/>
    <w:rsid w:val="001134D5"/>
    <w:rsid w:val="00130897"/>
    <w:rsid w:val="00134CFF"/>
    <w:rsid w:val="001411DF"/>
    <w:rsid w:val="0015074B"/>
    <w:rsid w:val="00162E5A"/>
    <w:rsid w:val="00164140"/>
    <w:rsid w:val="00165961"/>
    <w:rsid w:val="001A1EAD"/>
    <w:rsid w:val="001A42A8"/>
    <w:rsid w:val="001F0F8B"/>
    <w:rsid w:val="00245E42"/>
    <w:rsid w:val="0029639D"/>
    <w:rsid w:val="0030633F"/>
    <w:rsid w:val="00306D28"/>
    <w:rsid w:val="00322AC0"/>
    <w:rsid w:val="00326F90"/>
    <w:rsid w:val="00351F07"/>
    <w:rsid w:val="003675C7"/>
    <w:rsid w:val="00367880"/>
    <w:rsid w:val="00385EC9"/>
    <w:rsid w:val="003B0D5B"/>
    <w:rsid w:val="003B0D65"/>
    <w:rsid w:val="003D2B16"/>
    <w:rsid w:val="00463AD4"/>
    <w:rsid w:val="004F14EB"/>
    <w:rsid w:val="005043C7"/>
    <w:rsid w:val="00586397"/>
    <w:rsid w:val="005A2178"/>
    <w:rsid w:val="0062543D"/>
    <w:rsid w:val="00650415"/>
    <w:rsid w:val="006552A6"/>
    <w:rsid w:val="006611D0"/>
    <w:rsid w:val="00667DD7"/>
    <w:rsid w:val="006732F0"/>
    <w:rsid w:val="00675C5F"/>
    <w:rsid w:val="006834B9"/>
    <w:rsid w:val="00693AB1"/>
    <w:rsid w:val="006A03C3"/>
    <w:rsid w:val="006F0FF6"/>
    <w:rsid w:val="006F4BD4"/>
    <w:rsid w:val="00714128"/>
    <w:rsid w:val="00731E00"/>
    <w:rsid w:val="00775C83"/>
    <w:rsid w:val="00783511"/>
    <w:rsid w:val="007B0DF7"/>
    <w:rsid w:val="007B2FC8"/>
    <w:rsid w:val="007B4219"/>
    <w:rsid w:val="007F4109"/>
    <w:rsid w:val="0080071C"/>
    <w:rsid w:val="00800D71"/>
    <w:rsid w:val="00835FAC"/>
    <w:rsid w:val="0088245D"/>
    <w:rsid w:val="008F4D84"/>
    <w:rsid w:val="009078C7"/>
    <w:rsid w:val="0093486D"/>
    <w:rsid w:val="009609A3"/>
    <w:rsid w:val="00965CB4"/>
    <w:rsid w:val="00970897"/>
    <w:rsid w:val="00972396"/>
    <w:rsid w:val="009C0105"/>
    <w:rsid w:val="009C2254"/>
    <w:rsid w:val="009C6078"/>
    <w:rsid w:val="009F69F2"/>
    <w:rsid w:val="00A13EE1"/>
    <w:rsid w:val="00A265E1"/>
    <w:rsid w:val="00A30D66"/>
    <w:rsid w:val="00A37B20"/>
    <w:rsid w:val="00A60961"/>
    <w:rsid w:val="00A63031"/>
    <w:rsid w:val="00AA1D8D"/>
    <w:rsid w:val="00AB6BFB"/>
    <w:rsid w:val="00B12AE2"/>
    <w:rsid w:val="00B40A0C"/>
    <w:rsid w:val="00B47730"/>
    <w:rsid w:val="00B51644"/>
    <w:rsid w:val="00B946BE"/>
    <w:rsid w:val="00BC45FD"/>
    <w:rsid w:val="00BE34E5"/>
    <w:rsid w:val="00BE69F5"/>
    <w:rsid w:val="00C00680"/>
    <w:rsid w:val="00C20EF6"/>
    <w:rsid w:val="00C331DB"/>
    <w:rsid w:val="00C819F3"/>
    <w:rsid w:val="00C83532"/>
    <w:rsid w:val="00C87B67"/>
    <w:rsid w:val="00CB0664"/>
    <w:rsid w:val="00CB5F31"/>
    <w:rsid w:val="00CE7D14"/>
    <w:rsid w:val="00CF0ECD"/>
    <w:rsid w:val="00D244A0"/>
    <w:rsid w:val="00D418B5"/>
    <w:rsid w:val="00D53692"/>
    <w:rsid w:val="00D57758"/>
    <w:rsid w:val="00D6009D"/>
    <w:rsid w:val="00D75165"/>
    <w:rsid w:val="00D9298D"/>
    <w:rsid w:val="00DA2294"/>
    <w:rsid w:val="00DA4AFE"/>
    <w:rsid w:val="00DF17E6"/>
    <w:rsid w:val="00DF2164"/>
    <w:rsid w:val="00E11A73"/>
    <w:rsid w:val="00E1512B"/>
    <w:rsid w:val="00E4004E"/>
    <w:rsid w:val="00E62857"/>
    <w:rsid w:val="00EB20BC"/>
    <w:rsid w:val="00EB5D75"/>
    <w:rsid w:val="00EC7B41"/>
    <w:rsid w:val="00EE06A1"/>
    <w:rsid w:val="00EF1B43"/>
    <w:rsid w:val="00F05001"/>
    <w:rsid w:val="00F066D7"/>
    <w:rsid w:val="00F21AAE"/>
    <w:rsid w:val="00F26E9A"/>
    <w:rsid w:val="00F66222"/>
    <w:rsid w:val="00F67BAA"/>
    <w:rsid w:val="00F73C81"/>
    <w:rsid w:val="00F97163"/>
    <w:rsid w:val="00FC693F"/>
    <w:rsid w:val="00FE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84E1487"/>
  <w14:defaultImageDpi w14:val="300"/>
  <w15:docId w15:val="{BBF77E45-6BFD-4459-A89A-02CE66578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Revision">
    <w:name w:val="Revision"/>
    <w:hidden/>
    <w:uiPriority w:val="99"/>
    <w:semiHidden/>
    <w:rsid w:val="001A42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1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1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3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30</Words>
  <Characters>12142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24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iulia Valsecchi</cp:lastModifiedBy>
  <cp:revision>2</cp:revision>
  <dcterms:created xsi:type="dcterms:W3CDTF">2024-10-11T12:07:00Z</dcterms:created>
  <dcterms:modified xsi:type="dcterms:W3CDTF">2024-10-11T12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c4f9dd6-a4b8-4763-a61d-db8d0cf51108_Enabled">
    <vt:lpwstr>true</vt:lpwstr>
  </property>
  <property fmtid="{D5CDD505-2E9C-101B-9397-08002B2CF9AE}" pid="3" name="MSIP_Label_cc4f9dd6-a4b8-4763-a61d-db8d0cf51108_SetDate">
    <vt:lpwstr>2024-05-16T13:15:59Z</vt:lpwstr>
  </property>
  <property fmtid="{D5CDD505-2E9C-101B-9397-08002B2CF9AE}" pid="4" name="MSIP_Label_cc4f9dd6-a4b8-4763-a61d-db8d0cf51108_Method">
    <vt:lpwstr>Standard</vt:lpwstr>
  </property>
  <property fmtid="{D5CDD505-2E9C-101B-9397-08002B2CF9AE}" pid="5" name="MSIP_Label_cc4f9dd6-a4b8-4763-a61d-db8d0cf51108_Name">
    <vt:lpwstr>defa4170-0d19-0005-0004-bc88714345d2</vt:lpwstr>
  </property>
  <property fmtid="{D5CDD505-2E9C-101B-9397-08002B2CF9AE}" pid="6" name="MSIP_Label_cc4f9dd6-a4b8-4763-a61d-db8d0cf51108_SiteId">
    <vt:lpwstr>b5a5796f-19a9-493f-9cb2-7a88b4e9b123</vt:lpwstr>
  </property>
  <property fmtid="{D5CDD505-2E9C-101B-9397-08002B2CF9AE}" pid="7" name="MSIP_Label_cc4f9dd6-a4b8-4763-a61d-db8d0cf51108_ActionId">
    <vt:lpwstr>4b844c3a-a384-43f9-b1ad-c1ca2daec138</vt:lpwstr>
  </property>
  <property fmtid="{D5CDD505-2E9C-101B-9397-08002B2CF9AE}" pid="8" name="MSIP_Label_cc4f9dd6-a4b8-4763-a61d-db8d0cf51108_ContentBits">
    <vt:lpwstr>0</vt:lpwstr>
  </property>
</Properties>
</file>